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CD5B6B" w14:textId="472F4B98" w:rsidR="00BB282D" w:rsidRDefault="00BB282D" w:rsidP="00BB282D">
      <w:pPr>
        <w:jc w:val="center"/>
        <w:rPr>
          <w:rFonts w:cstheme="minorHAnsi"/>
          <w:b/>
          <w:bCs/>
          <w:sz w:val="24"/>
          <w:szCs w:val="24"/>
          <w:lang w:val="en-US"/>
        </w:rPr>
      </w:pPr>
      <w:r w:rsidRPr="00D5684E">
        <w:rPr>
          <w:rFonts w:cstheme="minorHAnsi"/>
          <w:b/>
          <w:bCs/>
          <w:sz w:val="24"/>
          <w:szCs w:val="24"/>
          <w:lang w:val="en-US"/>
        </w:rPr>
        <w:t>Additional file</w:t>
      </w:r>
      <w:r w:rsidR="0056259E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351ECC">
        <w:rPr>
          <w:rFonts w:cstheme="minorHAnsi"/>
          <w:b/>
          <w:bCs/>
          <w:sz w:val="24"/>
          <w:szCs w:val="24"/>
          <w:lang w:val="en-US"/>
        </w:rPr>
        <w:t>1</w:t>
      </w:r>
    </w:p>
    <w:p w14:paraId="6A64E4B3" w14:textId="70B86324" w:rsidR="000A51E3" w:rsidRPr="000A51E3" w:rsidRDefault="00351ECC" w:rsidP="00BB282D">
      <w:pPr>
        <w:jc w:val="center"/>
        <w:rPr>
          <w:rFonts w:cstheme="minorHAnsi"/>
          <w:b/>
          <w:bCs/>
          <w:sz w:val="24"/>
          <w:szCs w:val="24"/>
          <w:lang w:val="en-US"/>
        </w:rPr>
      </w:pPr>
      <w:r>
        <w:rPr>
          <w:rStyle w:val="TextTimesNewRoman12Zchn"/>
          <w:rFonts w:ascii="Calibri" w:hAnsi="Calibri" w:cs="Calibri"/>
          <w:b/>
          <w:bCs/>
          <w:lang w:val="en-US"/>
        </w:rPr>
        <w:t>Mean inter-item correlations for each Big Five personality trait</w:t>
      </w:r>
    </w:p>
    <w:p w14:paraId="7EB5CC64" w14:textId="77777777" w:rsidR="00BB282D" w:rsidRPr="00D5684E" w:rsidRDefault="00BB282D" w:rsidP="00BB282D">
      <w:pPr>
        <w:jc w:val="center"/>
        <w:rPr>
          <w:rFonts w:cstheme="minorHAnsi"/>
          <w:b/>
          <w:bCs/>
          <w:sz w:val="24"/>
          <w:szCs w:val="24"/>
          <w:lang w:val="en-US"/>
        </w:rPr>
      </w:pPr>
    </w:p>
    <w:p w14:paraId="14E5039A" w14:textId="538A970D" w:rsidR="00B262CB" w:rsidRPr="00D5684E" w:rsidRDefault="00B262CB" w:rsidP="00BB282D">
      <w:pPr>
        <w:rPr>
          <w:rFonts w:cstheme="minorHAnsi"/>
          <w:b/>
          <w:bCs/>
          <w:sz w:val="24"/>
          <w:szCs w:val="24"/>
          <w:lang w:val="en-US"/>
        </w:rPr>
      </w:pPr>
      <w:r w:rsidRPr="00D5684E">
        <w:rPr>
          <w:rFonts w:cstheme="minorHAnsi"/>
          <w:b/>
          <w:bCs/>
          <w:sz w:val="24"/>
          <w:szCs w:val="24"/>
          <w:lang w:val="en-US"/>
        </w:rPr>
        <w:t xml:space="preserve">Table </w:t>
      </w:r>
      <w:r w:rsidR="00BB282D" w:rsidRPr="00D5684E">
        <w:rPr>
          <w:rFonts w:cstheme="minorHAnsi"/>
          <w:b/>
          <w:bCs/>
          <w:sz w:val="24"/>
          <w:szCs w:val="24"/>
          <w:lang w:val="en-US"/>
        </w:rPr>
        <w:t>AF.</w:t>
      </w:r>
      <w:r w:rsidR="00351ECC">
        <w:rPr>
          <w:rFonts w:cstheme="minorHAnsi"/>
          <w:b/>
          <w:bCs/>
          <w:sz w:val="24"/>
          <w:szCs w:val="24"/>
          <w:lang w:val="en-US"/>
        </w:rPr>
        <w:t>1</w:t>
      </w:r>
      <w:r w:rsidR="00F967D1">
        <w:rPr>
          <w:rFonts w:cstheme="minorHAnsi"/>
          <w:b/>
          <w:bCs/>
          <w:sz w:val="24"/>
          <w:szCs w:val="24"/>
          <w:lang w:val="en-US"/>
        </w:rPr>
        <w:t>.1</w:t>
      </w:r>
    </w:p>
    <w:p w14:paraId="30C7F3DA" w14:textId="4D52DCB0" w:rsidR="00B262CB" w:rsidRPr="00D5684E" w:rsidRDefault="00351ECC" w:rsidP="00B262CB">
      <w:pPr>
        <w:pStyle w:val="TextTimesNewRoman12"/>
        <w:rPr>
          <w:rFonts w:asciiTheme="minorHAnsi" w:hAnsiTheme="minorHAnsi" w:cstheme="minorHAnsi"/>
          <w:i/>
          <w:iCs/>
          <w:lang w:val="en-US"/>
        </w:rPr>
      </w:pPr>
      <w:r>
        <w:rPr>
          <w:rFonts w:asciiTheme="minorHAnsi" w:hAnsiTheme="minorHAnsi" w:cstheme="minorHAnsi"/>
          <w:i/>
          <w:iCs/>
          <w:lang w:val="en-US"/>
        </w:rPr>
        <w:t>Mean inter-item correlations (Pearson) for each Big Five personality trait in mothers</w:t>
      </w:r>
    </w:p>
    <w:tbl>
      <w:tblPr>
        <w:tblStyle w:val="Tabellenraster"/>
        <w:tblW w:w="7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2409"/>
        <w:gridCol w:w="851"/>
      </w:tblGrid>
      <w:tr w:rsidR="00351ECC" w:rsidRPr="00D5684E" w14:paraId="37EB6E70" w14:textId="77777777" w:rsidTr="001F5365">
        <w:trPr>
          <w:trHeight w:val="204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2C1EC" w14:textId="77777777" w:rsidR="00351ECC" w:rsidRPr="00351ECC" w:rsidRDefault="00351ECC" w:rsidP="006E7A94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351ECC">
              <w:rPr>
                <w:rFonts w:cstheme="minorHAnsi"/>
                <w:b/>
                <w:sz w:val="24"/>
                <w:szCs w:val="24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63866" w14:textId="18CED28A" w:rsidR="00351ECC" w:rsidRPr="00351ECC" w:rsidRDefault="00351ECC" w:rsidP="00E97684">
            <w:pPr>
              <w:spacing w:line="276" w:lineRule="auto"/>
              <w:jc w:val="center"/>
              <w:rPr>
                <w:rFonts w:cstheme="minorHAnsi"/>
                <w:b/>
                <w:iCs/>
                <w:sz w:val="24"/>
                <w:szCs w:val="24"/>
              </w:rPr>
            </w:pPr>
            <w:r w:rsidRPr="00351ECC">
              <w:rPr>
                <w:rFonts w:cstheme="minorHAnsi"/>
                <w:b/>
                <w:iCs/>
                <w:sz w:val="24"/>
                <w:szCs w:val="24"/>
              </w:rPr>
              <w:t>Item Pair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E8DB5" w14:textId="2901912B" w:rsidR="00351ECC" w:rsidRPr="00351ECC" w:rsidRDefault="00351ECC" w:rsidP="00E97684">
            <w:pPr>
              <w:spacing w:line="276" w:lineRule="auto"/>
              <w:jc w:val="center"/>
              <w:rPr>
                <w:rFonts w:cstheme="minorHAnsi"/>
                <w:b/>
                <w:iCs/>
                <w:sz w:val="24"/>
                <w:szCs w:val="24"/>
              </w:rPr>
            </w:pPr>
            <w:r w:rsidRPr="00351ECC">
              <w:rPr>
                <w:rFonts w:cstheme="minorHAnsi"/>
                <w:b/>
                <w:iCs/>
                <w:sz w:val="24"/>
                <w:szCs w:val="24"/>
              </w:rPr>
              <w:t xml:space="preserve">Inter-item </w:t>
            </w:r>
            <w:proofErr w:type="spellStart"/>
            <w:r w:rsidRPr="00351ECC">
              <w:rPr>
                <w:rFonts w:cstheme="minorHAnsi"/>
                <w:b/>
                <w:iCs/>
                <w:sz w:val="24"/>
                <w:szCs w:val="24"/>
              </w:rPr>
              <w:t>correlatio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F0B54" w14:textId="1A1DFD11" w:rsidR="00351ECC" w:rsidRPr="00351ECC" w:rsidRDefault="00351ECC" w:rsidP="00E97684">
            <w:pPr>
              <w:spacing w:line="276" w:lineRule="auto"/>
              <w:jc w:val="center"/>
              <w:rPr>
                <w:rFonts w:cstheme="minorHAnsi"/>
                <w:b/>
                <w:iCs/>
                <w:sz w:val="24"/>
                <w:szCs w:val="24"/>
              </w:rPr>
            </w:pPr>
            <w:r w:rsidRPr="00351ECC">
              <w:rPr>
                <w:rFonts w:cstheme="minorHAnsi"/>
                <w:b/>
                <w:iCs/>
                <w:sz w:val="24"/>
                <w:szCs w:val="24"/>
              </w:rPr>
              <w:t>MIC</w:t>
            </w:r>
          </w:p>
        </w:tc>
      </w:tr>
      <w:tr w:rsidR="00351ECC" w:rsidRPr="00D5684E" w14:paraId="29A4BE8F" w14:textId="77777777" w:rsidTr="001F5365">
        <w:trPr>
          <w:trHeight w:val="137"/>
        </w:trPr>
        <w:tc>
          <w:tcPr>
            <w:tcW w:w="2694" w:type="dxa"/>
            <w:tcBorders>
              <w:top w:val="single" w:sz="4" w:space="0" w:color="auto"/>
            </w:tcBorders>
          </w:tcPr>
          <w:p w14:paraId="5DF88472" w14:textId="5D1C986F" w:rsidR="00351ECC" w:rsidRPr="00351ECC" w:rsidRDefault="00351ECC" w:rsidP="00351ECC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351ECC">
              <w:rPr>
                <w:rFonts w:cstheme="minorHAnsi"/>
                <w:b/>
                <w:sz w:val="24"/>
                <w:szCs w:val="24"/>
              </w:rPr>
              <w:t>Agreeablenes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1FDE760" w14:textId="5B5E3003" w:rsidR="00351ECC" w:rsidRPr="00351ECC" w:rsidRDefault="00351ECC" w:rsidP="00351ECC">
            <w:pPr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351ECC">
              <w:rPr>
                <w:rFonts w:cstheme="minorHAnsi"/>
                <w:bCs/>
                <w:sz w:val="24"/>
                <w:szCs w:val="24"/>
              </w:rPr>
              <w:t xml:space="preserve">I1 </w:t>
            </w:r>
            <w:r w:rsidRPr="00351ECC">
              <w:rPr>
                <w:rFonts w:cstheme="minorHAnsi"/>
                <w:bCs/>
                <w:sz w:val="24"/>
                <w:szCs w:val="24"/>
              </w:rPr>
              <w:sym w:font="Symbol" w:char="F0AB"/>
            </w:r>
            <w:r w:rsidRPr="00351ECC">
              <w:rPr>
                <w:rFonts w:cstheme="minorHAnsi"/>
                <w:bCs/>
                <w:sz w:val="24"/>
                <w:szCs w:val="24"/>
              </w:rPr>
              <w:t xml:space="preserve"> I2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24A21F2D" w14:textId="0C8E93BB" w:rsidR="00351ECC" w:rsidRPr="00351ECC" w:rsidRDefault="00351ECC" w:rsidP="00351ECC">
            <w:pPr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0.228**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7A92B7E4" w14:textId="62FE75DB" w:rsidR="00351ECC" w:rsidRPr="00351ECC" w:rsidRDefault="00351ECC" w:rsidP="00351ECC">
            <w:pPr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5700AB">
              <w:rPr>
                <w:rFonts w:eastAsia="Times New Roman" w:cstheme="minorHAnsi"/>
                <w:sz w:val="24"/>
                <w:szCs w:val="24"/>
                <w:lang w:eastAsia="de-DE"/>
              </w:rPr>
              <w:t>0.32</w:t>
            </w: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3</w:t>
            </w:r>
          </w:p>
        </w:tc>
      </w:tr>
      <w:tr w:rsidR="00351ECC" w:rsidRPr="00D5684E" w14:paraId="67DDA883" w14:textId="77777777" w:rsidTr="001F5365">
        <w:trPr>
          <w:trHeight w:val="137"/>
        </w:trPr>
        <w:tc>
          <w:tcPr>
            <w:tcW w:w="2694" w:type="dxa"/>
          </w:tcPr>
          <w:p w14:paraId="6DB4AA0B" w14:textId="77777777" w:rsidR="00351ECC" w:rsidRPr="00351ECC" w:rsidRDefault="00351ECC" w:rsidP="00351ECC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46EC6AAC" w14:textId="0D070D7E" w:rsidR="00351ECC" w:rsidRPr="00351ECC" w:rsidRDefault="00351ECC" w:rsidP="00351ECC">
            <w:pPr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351ECC">
              <w:rPr>
                <w:rFonts w:cstheme="minorHAnsi"/>
                <w:bCs/>
                <w:sz w:val="24"/>
                <w:szCs w:val="24"/>
              </w:rPr>
              <w:t xml:space="preserve">I1 </w:t>
            </w:r>
            <w:r w:rsidRPr="00351ECC">
              <w:rPr>
                <w:rFonts w:cstheme="minorHAnsi"/>
                <w:bCs/>
                <w:sz w:val="24"/>
                <w:szCs w:val="24"/>
              </w:rPr>
              <w:sym w:font="Symbol" w:char="F0AB"/>
            </w:r>
            <w:r w:rsidRPr="00351ECC">
              <w:rPr>
                <w:rFonts w:cstheme="minorHAnsi"/>
                <w:bCs/>
                <w:sz w:val="24"/>
                <w:szCs w:val="24"/>
              </w:rPr>
              <w:t xml:space="preserve"> I3</w:t>
            </w:r>
          </w:p>
        </w:tc>
        <w:tc>
          <w:tcPr>
            <w:tcW w:w="2409" w:type="dxa"/>
          </w:tcPr>
          <w:p w14:paraId="76C519EE" w14:textId="54C628E0" w:rsidR="00351ECC" w:rsidRPr="00351ECC" w:rsidRDefault="00351ECC" w:rsidP="00351ECC">
            <w:pPr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3567EF">
              <w:rPr>
                <w:rFonts w:eastAsia="Times New Roman" w:cstheme="minorHAnsi"/>
                <w:sz w:val="24"/>
                <w:szCs w:val="24"/>
                <w:lang w:eastAsia="de-DE"/>
              </w:rPr>
              <w:t>0.</w:t>
            </w: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449**</w:t>
            </w:r>
          </w:p>
        </w:tc>
        <w:tc>
          <w:tcPr>
            <w:tcW w:w="851" w:type="dxa"/>
            <w:vMerge/>
          </w:tcPr>
          <w:p w14:paraId="0280AA50" w14:textId="77777777" w:rsidR="00351ECC" w:rsidRPr="00351ECC" w:rsidRDefault="00351ECC" w:rsidP="00351ECC">
            <w:pPr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</w:p>
        </w:tc>
      </w:tr>
      <w:tr w:rsidR="00351ECC" w:rsidRPr="00D5684E" w14:paraId="0425516C" w14:textId="77777777" w:rsidTr="001F5365">
        <w:trPr>
          <w:trHeight w:val="137"/>
        </w:trPr>
        <w:tc>
          <w:tcPr>
            <w:tcW w:w="2694" w:type="dxa"/>
            <w:tcBorders>
              <w:bottom w:val="single" w:sz="4" w:space="0" w:color="auto"/>
            </w:tcBorders>
          </w:tcPr>
          <w:p w14:paraId="29DBB184" w14:textId="77777777" w:rsidR="00351ECC" w:rsidRPr="00351ECC" w:rsidRDefault="00351ECC" w:rsidP="00351ECC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C35F070" w14:textId="365EE40D" w:rsidR="00351ECC" w:rsidRPr="00351ECC" w:rsidRDefault="00351ECC" w:rsidP="00351ECC">
            <w:pPr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351ECC">
              <w:rPr>
                <w:rFonts w:cstheme="minorHAnsi"/>
                <w:bCs/>
                <w:sz w:val="24"/>
                <w:szCs w:val="24"/>
              </w:rPr>
              <w:t xml:space="preserve">I2 </w:t>
            </w:r>
            <w:r w:rsidRPr="00351ECC">
              <w:rPr>
                <w:rFonts w:cstheme="minorHAnsi"/>
                <w:bCs/>
                <w:sz w:val="24"/>
                <w:szCs w:val="24"/>
              </w:rPr>
              <w:sym w:font="Symbol" w:char="F0AB"/>
            </w:r>
            <w:r w:rsidRPr="00351ECC">
              <w:rPr>
                <w:rFonts w:cstheme="minorHAnsi"/>
                <w:bCs/>
                <w:sz w:val="24"/>
                <w:szCs w:val="24"/>
              </w:rPr>
              <w:t xml:space="preserve"> I3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6C55F092" w14:textId="511AFF34" w:rsidR="00351ECC" w:rsidRPr="00351ECC" w:rsidRDefault="00351ECC" w:rsidP="00351ECC">
            <w:pPr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3567EF">
              <w:rPr>
                <w:rFonts w:eastAsia="Times New Roman" w:cstheme="minorHAnsi"/>
                <w:sz w:val="24"/>
                <w:szCs w:val="24"/>
                <w:lang w:eastAsia="de-DE"/>
              </w:rPr>
              <w:t>0.</w:t>
            </w: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291**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37FB02DB" w14:textId="77777777" w:rsidR="00351ECC" w:rsidRPr="00351ECC" w:rsidRDefault="00351ECC" w:rsidP="00351ECC">
            <w:pPr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</w:p>
        </w:tc>
      </w:tr>
      <w:tr w:rsidR="00351ECC" w:rsidRPr="00D5684E" w14:paraId="56BC874C" w14:textId="77777777" w:rsidTr="001F5365">
        <w:trPr>
          <w:trHeight w:val="137"/>
        </w:trPr>
        <w:tc>
          <w:tcPr>
            <w:tcW w:w="2694" w:type="dxa"/>
            <w:tcBorders>
              <w:top w:val="single" w:sz="4" w:space="0" w:color="auto"/>
            </w:tcBorders>
          </w:tcPr>
          <w:p w14:paraId="4956CC44" w14:textId="3F133B3D" w:rsidR="00351ECC" w:rsidRPr="00351ECC" w:rsidRDefault="00351ECC" w:rsidP="00351ECC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proofErr w:type="spellStart"/>
            <w:r>
              <w:rPr>
                <w:rFonts w:cstheme="minorHAnsi"/>
                <w:b/>
                <w:sz w:val="24"/>
                <w:szCs w:val="24"/>
              </w:rPr>
              <w:t>Conscientiousnes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1E73634" w14:textId="1AE0A9C1" w:rsidR="00351ECC" w:rsidRPr="00351ECC" w:rsidRDefault="00351ECC" w:rsidP="00351ECC">
            <w:pPr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351ECC">
              <w:rPr>
                <w:rFonts w:cstheme="minorHAnsi"/>
                <w:bCs/>
                <w:sz w:val="24"/>
                <w:szCs w:val="24"/>
              </w:rPr>
              <w:t xml:space="preserve">I1 </w:t>
            </w:r>
            <w:r w:rsidRPr="00351ECC">
              <w:rPr>
                <w:rFonts w:cstheme="minorHAnsi"/>
                <w:bCs/>
                <w:sz w:val="24"/>
                <w:szCs w:val="24"/>
              </w:rPr>
              <w:sym w:font="Symbol" w:char="F0AB"/>
            </w:r>
            <w:r w:rsidRPr="00351ECC">
              <w:rPr>
                <w:rFonts w:cstheme="minorHAnsi"/>
                <w:bCs/>
                <w:sz w:val="24"/>
                <w:szCs w:val="24"/>
              </w:rPr>
              <w:t xml:space="preserve"> I2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3E173924" w14:textId="13BD41F7" w:rsidR="00351ECC" w:rsidRPr="00351ECC" w:rsidRDefault="00351ECC" w:rsidP="00351ECC">
            <w:pPr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3567EF">
              <w:rPr>
                <w:rFonts w:eastAsia="Times New Roman" w:cstheme="minorHAnsi"/>
                <w:sz w:val="24"/>
                <w:szCs w:val="24"/>
                <w:lang w:eastAsia="de-DE"/>
              </w:rPr>
              <w:t>0.</w:t>
            </w: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361**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1BF7E229" w14:textId="1ADC3FF8" w:rsidR="00351ECC" w:rsidRPr="00351ECC" w:rsidRDefault="00351ECC" w:rsidP="00351ECC">
            <w:pPr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5700AB">
              <w:rPr>
                <w:rFonts w:eastAsia="Times New Roman" w:cstheme="minorHAnsi"/>
                <w:sz w:val="24"/>
                <w:szCs w:val="24"/>
                <w:lang w:eastAsia="de-DE"/>
              </w:rPr>
              <w:t>0.3</w:t>
            </w: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60</w:t>
            </w:r>
          </w:p>
        </w:tc>
      </w:tr>
      <w:tr w:rsidR="00351ECC" w:rsidRPr="00D5684E" w14:paraId="3B7A615D" w14:textId="77777777" w:rsidTr="001F5365">
        <w:trPr>
          <w:trHeight w:val="137"/>
        </w:trPr>
        <w:tc>
          <w:tcPr>
            <w:tcW w:w="2694" w:type="dxa"/>
          </w:tcPr>
          <w:p w14:paraId="5CCCA634" w14:textId="77777777" w:rsidR="00351ECC" w:rsidRDefault="00351ECC" w:rsidP="00351ECC">
            <w:pPr>
              <w:spacing w:line="276" w:lineRule="auto"/>
              <w:rPr>
                <w:rFonts w:cstheme="minorHAnsi"/>
                <w:b/>
              </w:rPr>
            </w:pPr>
          </w:p>
        </w:tc>
        <w:tc>
          <w:tcPr>
            <w:tcW w:w="1134" w:type="dxa"/>
          </w:tcPr>
          <w:p w14:paraId="3210F906" w14:textId="37DD00D8" w:rsidR="00351ECC" w:rsidRPr="00D5684E" w:rsidRDefault="00351ECC" w:rsidP="00351ECC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351ECC">
              <w:rPr>
                <w:rFonts w:cstheme="minorHAnsi"/>
                <w:bCs/>
                <w:sz w:val="24"/>
                <w:szCs w:val="24"/>
              </w:rPr>
              <w:t xml:space="preserve">I1 </w:t>
            </w:r>
            <w:r w:rsidRPr="00351ECC">
              <w:rPr>
                <w:rFonts w:cstheme="minorHAnsi"/>
                <w:bCs/>
                <w:sz w:val="24"/>
                <w:szCs w:val="24"/>
              </w:rPr>
              <w:sym w:font="Symbol" w:char="F0AB"/>
            </w:r>
            <w:r w:rsidRPr="00351ECC">
              <w:rPr>
                <w:rFonts w:cstheme="minorHAnsi"/>
                <w:bCs/>
                <w:sz w:val="24"/>
                <w:szCs w:val="24"/>
              </w:rPr>
              <w:t xml:space="preserve"> I3</w:t>
            </w:r>
          </w:p>
        </w:tc>
        <w:tc>
          <w:tcPr>
            <w:tcW w:w="2409" w:type="dxa"/>
          </w:tcPr>
          <w:p w14:paraId="502E36BE" w14:textId="5E984C90" w:rsidR="00351ECC" w:rsidRPr="00D5684E" w:rsidRDefault="00351ECC" w:rsidP="00351ECC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3567EF">
              <w:rPr>
                <w:rFonts w:eastAsia="Times New Roman" w:cstheme="minorHAnsi"/>
                <w:sz w:val="24"/>
                <w:szCs w:val="24"/>
                <w:lang w:eastAsia="de-DE"/>
              </w:rPr>
              <w:t>0.</w:t>
            </w: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421**</w:t>
            </w:r>
          </w:p>
        </w:tc>
        <w:tc>
          <w:tcPr>
            <w:tcW w:w="851" w:type="dxa"/>
            <w:vMerge/>
          </w:tcPr>
          <w:p w14:paraId="17F6EF84" w14:textId="77777777" w:rsidR="00351ECC" w:rsidRPr="00D5684E" w:rsidRDefault="00351ECC" w:rsidP="00351ECC">
            <w:pPr>
              <w:spacing w:line="276" w:lineRule="auto"/>
              <w:jc w:val="center"/>
              <w:rPr>
                <w:rFonts w:cstheme="minorHAnsi"/>
                <w:b/>
              </w:rPr>
            </w:pPr>
          </w:p>
        </w:tc>
      </w:tr>
      <w:tr w:rsidR="00351ECC" w:rsidRPr="00D5684E" w14:paraId="4F784A34" w14:textId="77777777" w:rsidTr="001F5365">
        <w:trPr>
          <w:trHeight w:val="137"/>
        </w:trPr>
        <w:tc>
          <w:tcPr>
            <w:tcW w:w="2694" w:type="dxa"/>
            <w:tcBorders>
              <w:bottom w:val="single" w:sz="4" w:space="0" w:color="auto"/>
            </w:tcBorders>
          </w:tcPr>
          <w:p w14:paraId="6088A344" w14:textId="77777777" w:rsidR="00351ECC" w:rsidRDefault="00351ECC" w:rsidP="00351ECC">
            <w:pPr>
              <w:spacing w:line="276" w:lineRule="auto"/>
              <w:rPr>
                <w:rFonts w:cstheme="minorHAnsi"/>
                <w:b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EC60A2" w14:textId="54C37D10" w:rsidR="00351ECC" w:rsidRPr="00351ECC" w:rsidRDefault="00351ECC" w:rsidP="00351ECC">
            <w:pPr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351ECC">
              <w:rPr>
                <w:rFonts w:cstheme="minorHAnsi"/>
                <w:bCs/>
                <w:sz w:val="24"/>
                <w:szCs w:val="24"/>
              </w:rPr>
              <w:t xml:space="preserve">I2 </w:t>
            </w:r>
            <w:r w:rsidRPr="00351ECC">
              <w:rPr>
                <w:rFonts w:cstheme="minorHAnsi"/>
                <w:bCs/>
                <w:sz w:val="24"/>
                <w:szCs w:val="24"/>
              </w:rPr>
              <w:sym w:font="Symbol" w:char="F0AB"/>
            </w:r>
            <w:r w:rsidRPr="00351ECC">
              <w:rPr>
                <w:rFonts w:cstheme="minorHAnsi"/>
                <w:bCs/>
                <w:sz w:val="24"/>
                <w:szCs w:val="24"/>
              </w:rPr>
              <w:t xml:space="preserve"> I3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2B442D80" w14:textId="13BE141F" w:rsidR="00351ECC" w:rsidRPr="00D5684E" w:rsidRDefault="00351ECC" w:rsidP="00351ECC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3567EF">
              <w:rPr>
                <w:rFonts w:eastAsia="Times New Roman" w:cstheme="minorHAnsi"/>
                <w:sz w:val="24"/>
                <w:szCs w:val="24"/>
                <w:lang w:eastAsia="de-DE"/>
              </w:rPr>
              <w:t>0.</w:t>
            </w: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297**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71924AB5" w14:textId="77777777" w:rsidR="00351ECC" w:rsidRPr="00D5684E" w:rsidRDefault="00351ECC" w:rsidP="00351ECC">
            <w:pPr>
              <w:spacing w:line="276" w:lineRule="auto"/>
              <w:jc w:val="center"/>
              <w:rPr>
                <w:rFonts w:cstheme="minorHAnsi"/>
                <w:b/>
              </w:rPr>
            </w:pPr>
          </w:p>
        </w:tc>
      </w:tr>
      <w:tr w:rsidR="00351ECC" w:rsidRPr="00D5684E" w14:paraId="417713D8" w14:textId="77777777" w:rsidTr="001F5365">
        <w:trPr>
          <w:trHeight w:val="137"/>
        </w:trPr>
        <w:tc>
          <w:tcPr>
            <w:tcW w:w="2694" w:type="dxa"/>
            <w:tcBorders>
              <w:top w:val="single" w:sz="4" w:space="0" w:color="auto"/>
            </w:tcBorders>
          </w:tcPr>
          <w:p w14:paraId="3D7D61ED" w14:textId="26E7A994" w:rsidR="00351ECC" w:rsidRDefault="00351ECC" w:rsidP="00351ECC">
            <w:pPr>
              <w:spacing w:line="276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  <w:sz w:val="24"/>
                <w:szCs w:val="24"/>
              </w:rPr>
              <w:t>Extraversio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E22A1AF" w14:textId="61579F7A" w:rsidR="00351ECC" w:rsidRPr="00351ECC" w:rsidRDefault="00351ECC" w:rsidP="00351ECC">
            <w:pPr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351ECC">
              <w:rPr>
                <w:rFonts w:cstheme="minorHAnsi"/>
                <w:bCs/>
                <w:sz w:val="24"/>
                <w:szCs w:val="24"/>
              </w:rPr>
              <w:t xml:space="preserve">I1 </w:t>
            </w:r>
            <w:r w:rsidRPr="00351ECC">
              <w:rPr>
                <w:rFonts w:cstheme="minorHAnsi"/>
                <w:bCs/>
                <w:sz w:val="24"/>
                <w:szCs w:val="24"/>
              </w:rPr>
              <w:sym w:font="Symbol" w:char="F0AB"/>
            </w:r>
            <w:r w:rsidRPr="00351ECC">
              <w:rPr>
                <w:rFonts w:cstheme="minorHAnsi"/>
                <w:bCs/>
                <w:sz w:val="24"/>
                <w:szCs w:val="24"/>
              </w:rPr>
              <w:t xml:space="preserve"> I2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61A16F38" w14:textId="7E169AA3" w:rsidR="00351ECC" w:rsidRPr="00D5684E" w:rsidRDefault="00351ECC" w:rsidP="00351ECC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3567EF">
              <w:rPr>
                <w:rFonts w:eastAsia="Times New Roman" w:cstheme="minorHAnsi"/>
                <w:sz w:val="24"/>
                <w:szCs w:val="24"/>
                <w:lang w:eastAsia="de-DE"/>
              </w:rPr>
              <w:t>0.</w:t>
            </w: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698**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09349D7A" w14:textId="6E101779" w:rsidR="00351ECC" w:rsidRPr="00D5684E" w:rsidRDefault="00351ECC" w:rsidP="00351ECC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5700AB">
              <w:rPr>
                <w:rFonts w:eastAsia="Times New Roman" w:cstheme="minorHAnsi"/>
                <w:sz w:val="24"/>
                <w:szCs w:val="24"/>
                <w:lang w:eastAsia="de-DE"/>
              </w:rPr>
              <w:t>0.61</w:t>
            </w: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9</w:t>
            </w:r>
          </w:p>
        </w:tc>
      </w:tr>
      <w:tr w:rsidR="00351ECC" w:rsidRPr="00D5684E" w14:paraId="6997D65B" w14:textId="77777777" w:rsidTr="001F5365">
        <w:trPr>
          <w:trHeight w:val="137"/>
        </w:trPr>
        <w:tc>
          <w:tcPr>
            <w:tcW w:w="2694" w:type="dxa"/>
          </w:tcPr>
          <w:p w14:paraId="7746C979" w14:textId="77777777" w:rsidR="00351ECC" w:rsidRPr="00351ECC" w:rsidRDefault="00351ECC" w:rsidP="00351ECC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71AC1A0B" w14:textId="01074F6F" w:rsidR="00351ECC" w:rsidRPr="00351ECC" w:rsidRDefault="00351ECC" w:rsidP="00351ECC">
            <w:pPr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351ECC">
              <w:rPr>
                <w:rFonts w:cstheme="minorHAnsi"/>
                <w:bCs/>
                <w:sz w:val="24"/>
                <w:szCs w:val="24"/>
              </w:rPr>
              <w:t xml:space="preserve">I1 </w:t>
            </w:r>
            <w:r w:rsidRPr="00351ECC">
              <w:rPr>
                <w:rFonts w:cstheme="minorHAnsi"/>
                <w:bCs/>
                <w:sz w:val="24"/>
                <w:szCs w:val="24"/>
              </w:rPr>
              <w:sym w:font="Symbol" w:char="F0AB"/>
            </w:r>
            <w:r w:rsidRPr="00351ECC">
              <w:rPr>
                <w:rFonts w:cstheme="minorHAnsi"/>
                <w:bCs/>
                <w:sz w:val="24"/>
                <w:szCs w:val="24"/>
              </w:rPr>
              <w:t xml:space="preserve"> I3</w:t>
            </w:r>
          </w:p>
        </w:tc>
        <w:tc>
          <w:tcPr>
            <w:tcW w:w="2409" w:type="dxa"/>
          </w:tcPr>
          <w:p w14:paraId="72701832" w14:textId="443753F4" w:rsidR="00351ECC" w:rsidRPr="00D5684E" w:rsidRDefault="00351ECC" w:rsidP="00351ECC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3567EF">
              <w:rPr>
                <w:rFonts w:eastAsia="Times New Roman" w:cstheme="minorHAnsi"/>
                <w:sz w:val="24"/>
                <w:szCs w:val="24"/>
                <w:lang w:eastAsia="de-DE"/>
              </w:rPr>
              <w:t>0.</w:t>
            </w: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572**</w:t>
            </w:r>
          </w:p>
        </w:tc>
        <w:tc>
          <w:tcPr>
            <w:tcW w:w="851" w:type="dxa"/>
            <w:vMerge/>
          </w:tcPr>
          <w:p w14:paraId="515D2E46" w14:textId="77777777" w:rsidR="00351ECC" w:rsidRPr="00D5684E" w:rsidRDefault="00351ECC" w:rsidP="00351ECC">
            <w:pPr>
              <w:spacing w:line="276" w:lineRule="auto"/>
              <w:jc w:val="center"/>
              <w:rPr>
                <w:rFonts w:cstheme="minorHAnsi"/>
                <w:b/>
              </w:rPr>
            </w:pPr>
          </w:p>
        </w:tc>
      </w:tr>
      <w:tr w:rsidR="00351ECC" w:rsidRPr="00D5684E" w14:paraId="39843D6B" w14:textId="77777777" w:rsidTr="001F5365">
        <w:trPr>
          <w:trHeight w:val="137"/>
        </w:trPr>
        <w:tc>
          <w:tcPr>
            <w:tcW w:w="2694" w:type="dxa"/>
            <w:tcBorders>
              <w:bottom w:val="single" w:sz="4" w:space="0" w:color="auto"/>
            </w:tcBorders>
          </w:tcPr>
          <w:p w14:paraId="347B9F19" w14:textId="77777777" w:rsidR="00351ECC" w:rsidRPr="00351ECC" w:rsidRDefault="00351ECC" w:rsidP="00351ECC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935C73" w14:textId="2134FF20" w:rsidR="00351ECC" w:rsidRPr="00351ECC" w:rsidRDefault="00351ECC" w:rsidP="00351ECC">
            <w:pPr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351ECC">
              <w:rPr>
                <w:rFonts w:cstheme="minorHAnsi"/>
                <w:bCs/>
                <w:sz w:val="24"/>
                <w:szCs w:val="24"/>
              </w:rPr>
              <w:t xml:space="preserve">I2 </w:t>
            </w:r>
            <w:r w:rsidRPr="00351ECC">
              <w:rPr>
                <w:rFonts w:cstheme="minorHAnsi"/>
                <w:bCs/>
                <w:sz w:val="24"/>
                <w:szCs w:val="24"/>
              </w:rPr>
              <w:sym w:font="Symbol" w:char="F0AB"/>
            </w:r>
            <w:r w:rsidRPr="00351ECC">
              <w:rPr>
                <w:rFonts w:cstheme="minorHAnsi"/>
                <w:bCs/>
                <w:sz w:val="24"/>
                <w:szCs w:val="24"/>
              </w:rPr>
              <w:t xml:space="preserve"> I3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014E5D81" w14:textId="199C9155" w:rsidR="00351ECC" w:rsidRPr="00D5684E" w:rsidRDefault="00351ECC" w:rsidP="00351ECC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3567EF">
              <w:rPr>
                <w:rFonts w:eastAsia="Times New Roman" w:cstheme="minorHAnsi"/>
                <w:sz w:val="24"/>
                <w:szCs w:val="24"/>
                <w:lang w:eastAsia="de-DE"/>
              </w:rPr>
              <w:t>0.</w:t>
            </w: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586**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3665DA68" w14:textId="77777777" w:rsidR="00351ECC" w:rsidRPr="00D5684E" w:rsidRDefault="00351ECC" w:rsidP="00351ECC">
            <w:pPr>
              <w:spacing w:line="276" w:lineRule="auto"/>
              <w:jc w:val="center"/>
              <w:rPr>
                <w:rFonts w:cstheme="minorHAnsi"/>
                <w:b/>
              </w:rPr>
            </w:pPr>
          </w:p>
        </w:tc>
      </w:tr>
      <w:tr w:rsidR="00351ECC" w:rsidRPr="00D5684E" w14:paraId="1D820983" w14:textId="77777777" w:rsidTr="001F5365">
        <w:trPr>
          <w:trHeight w:val="137"/>
        </w:trPr>
        <w:tc>
          <w:tcPr>
            <w:tcW w:w="2694" w:type="dxa"/>
            <w:tcBorders>
              <w:top w:val="single" w:sz="4" w:space="0" w:color="auto"/>
            </w:tcBorders>
          </w:tcPr>
          <w:p w14:paraId="5B77D2F1" w14:textId="25EC1318" w:rsidR="00351ECC" w:rsidRPr="00351ECC" w:rsidRDefault="00351ECC" w:rsidP="00351ECC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proofErr w:type="spellStart"/>
            <w:r>
              <w:rPr>
                <w:rFonts w:cstheme="minorHAnsi"/>
                <w:b/>
                <w:sz w:val="24"/>
                <w:szCs w:val="24"/>
              </w:rPr>
              <w:t>Neuroticis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EE43C26" w14:textId="094376C1" w:rsidR="00351ECC" w:rsidRPr="00351ECC" w:rsidRDefault="00351ECC" w:rsidP="00351ECC">
            <w:pPr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351ECC">
              <w:rPr>
                <w:rFonts w:cstheme="minorHAnsi"/>
                <w:bCs/>
                <w:sz w:val="24"/>
                <w:szCs w:val="24"/>
              </w:rPr>
              <w:t xml:space="preserve">I1 </w:t>
            </w:r>
            <w:r w:rsidRPr="00351ECC">
              <w:rPr>
                <w:rFonts w:cstheme="minorHAnsi"/>
                <w:bCs/>
                <w:sz w:val="24"/>
                <w:szCs w:val="24"/>
              </w:rPr>
              <w:sym w:font="Symbol" w:char="F0AB"/>
            </w:r>
            <w:r w:rsidRPr="00351ECC">
              <w:rPr>
                <w:rFonts w:cstheme="minorHAnsi"/>
                <w:bCs/>
                <w:sz w:val="24"/>
                <w:szCs w:val="24"/>
              </w:rPr>
              <w:t xml:space="preserve"> I2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34E4340E" w14:textId="26802D9E" w:rsidR="00351ECC" w:rsidRPr="00D5684E" w:rsidRDefault="00351ECC" w:rsidP="00351ECC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3567EF">
              <w:rPr>
                <w:rFonts w:eastAsia="Times New Roman" w:cstheme="minorHAnsi"/>
                <w:sz w:val="24"/>
                <w:szCs w:val="24"/>
                <w:lang w:eastAsia="de-DE"/>
              </w:rPr>
              <w:t>0.</w:t>
            </w: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445**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31ADC40B" w14:textId="7AC90F5E" w:rsidR="00351ECC" w:rsidRPr="00D5684E" w:rsidRDefault="00351ECC" w:rsidP="00351ECC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5700AB">
              <w:rPr>
                <w:rFonts w:eastAsia="Times New Roman" w:cstheme="minorHAnsi"/>
                <w:sz w:val="24"/>
                <w:szCs w:val="24"/>
                <w:lang w:eastAsia="de-DE"/>
              </w:rPr>
              <w:t>0.417</w:t>
            </w:r>
          </w:p>
        </w:tc>
      </w:tr>
      <w:tr w:rsidR="00351ECC" w:rsidRPr="00D5684E" w14:paraId="6A820B24" w14:textId="77777777" w:rsidTr="001F5365">
        <w:trPr>
          <w:trHeight w:val="137"/>
        </w:trPr>
        <w:tc>
          <w:tcPr>
            <w:tcW w:w="2694" w:type="dxa"/>
          </w:tcPr>
          <w:p w14:paraId="68EC6574" w14:textId="77777777" w:rsidR="00351ECC" w:rsidRPr="00351ECC" w:rsidRDefault="00351ECC" w:rsidP="00351ECC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4FFD08B4" w14:textId="19F260C3" w:rsidR="00351ECC" w:rsidRPr="00351ECC" w:rsidRDefault="00351ECC" w:rsidP="00351ECC">
            <w:pPr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351ECC">
              <w:rPr>
                <w:rFonts w:cstheme="minorHAnsi"/>
                <w:bCs/>
                <w:sz w:val="24"/>
                <w:szCs w:val="24"/>
              </w:rPr>
              <w:t xml:space="preserve">I1 </w:t>
            </w:r>
            <w:r w:rsidRPr="00351ECC">
              <w:rPr>
                <w:rFonts w:cstheme="minorHAnsi"/>
                <w:bCs/>
                <w:sz w:val="24"/>
                <w:szCs w:val="24"/>
              </w:rPr>
              <w:sym w:font="Symbol" w:char="F0AB"/>
            </w:r>
            <w:r w:rsidRPr="00351ECC">
              <w:rPr>
                <w:rFonts w:cstheme="minorHAnsi"/>
                <w:bCs/>
                <w:sz w:val="24"/>
                <w:szCs w:val="24"/>
              </w:rPr>
              <w:t xml:space="preserve"> I3</w:t>
            </w:r>
          </w:p>
        </w:tc>
        <w:tc>
          <w:tcPr>
            <w:tcW w:w="2409" w:type="dxa"/>
          </w:tcPr>
          <w:p w14:paraId="3943BB01" w14:textId="1E62C1AB" w:rsidR="00351ECC" w:rsidRPr="00D5684E" w:rsidRDefault="00351ECC" w:rsidP="00351ECC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3567EF">
              <w:rPr>
                <w:rFonts w:eastAsia="Times New Roman" w:cstheme="minorHAnsi"/>
                <w:sz w:val="24"/>
                <w:szCs w:val="24"/>
                <w:lang w:eastAsia="de-DE"/>
              </w:rPr>
              <w:t>0.</w:t>
            </w: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407**</w:t>
            </w:r>
          </w:p>
        </w:tc>
        <w:tc>
          <w:tcPr>
            <w:tcW w:w="851" w:type="dxa"/>
            <w:vMerge/>
          </w:tcPr>
          <w:p w14:paraId="7669F87E" w14:textId="77777777" w:rsidR="00351ECC" w:rsidRPr="00D5684E" w:rsidRDefault="00351ECC" w:rsidP="00351ECC">
            <w:pPr>
              <w:spacing w:line="276" w:lineRule="auto"/>
              <w:jc w:val="center"/>
              <w:rPr>
                <w:rFonts w:cstheme="minorHAnsi"/>
                <w:b/>
              </w:rPr>
            </w:pPr>
          </w:p>
        </w:tc>
      </w:tr>
      <w:tr w:rsidR="00351ECC" w:rsidRPr="00D5684E" w14:paraId="77DEDB3C" w14:textId="77777777" w:rsidTr="001F5365">
        <w:trPr>
          <w:trHeight w:val="137"/>
        </w:trPr>
        <w:tc>
          <w:tcPr>
            <w:tcW w:w="2694" w:type="dxa"/>
            <w:tcBorders>
              <w:bottom w:val="single" w:sz="4" w:space="0" w:color="auto"/>
            </w:tcBorders>
          </w:tcPr>
          <w:p w14:paraId="45030873" w14:textId="77777777" w:rsidR="00351ECC" w:rsidRPr="00351ECC" w:rsidRDefault="00351ECC" w:rsidP="00351ECC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680E2E" w14:textId="3B8D8A9A" w:rsidR="00351ECC" w:rsidRPr="00351ECC" w:rsidRDefault="00351ECC" w:rsidP="00351ECC">
            <w:pPr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351ECC">
              <w:rPr>
                <w:rFonts w:cstheme="minorHAnsi"/>
                <w:bCs/>
                <w:sz w:val="24"/>
                <w:szCs w:val="24"/>
              </w:rPr>
              <w:t xml:space="preserve">I2 </w:t>
            </w:r>
            <w:r w:rsidRPr="00351ECC">
              <w:rPr>
                <w:rFonts w:cstheme="minorHAnsi"/>
                <w:bCs/>
                <w:sz w:val="24"/>
                <w:szCs w:val="24"/>
              </w:rPr>
              <w:sym w:font="Symbol" w:char="F0AB"/>
            </w:r>
            <w:r w:rsidRPr="00351ECC">
              <w:rPr>
                <w:rFonts w:cstheme="minorHAnsi"/>
                <w:bCs/>
                <w:sz w:val="24"/>
                <w:szCs w:val="24"/>
              </w:rPr>
              <w:t xml:space="preserve"> I3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52F4AB7D" w14:textId="4DAC8A99" w:rsidR="00351ECC" w:rsidRPr="00D5684E" w:rsidRDefault="00351ECC" w:rsidP="00351ECC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3567EF">
              <w:rPr>
                <w:rFonts w:eastAsia="Times New Roman" w:cstheme="minorHAnsi"/>
                <w:sz w:val="24"/>
                <w:szCs w:val="24"/>
                <w:lang w:eastAsia="de-DE"/>
              </w:rPr>
              <w:t>0.</w:t>
            </w: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399**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0F63BDC5" w14:textId="77777777" w:rsidR="00351ECC" w:rsidRPr="00D5684E" w:rsidRDefault="00351ECC" w:rsidP="00351ECC">
            <w:pPr>
              <w:spacing w:line="276" w:lineRule="auto"/>
              <w:jc w:val="center"/>
              <w:rPr>
                <w:rFonts w:cstheme="minorHAnsi"/>
                <w:b/>
              </w:rPr>
            </w:pPr>
          </w:p>
        </w:tc>
      </w:tr>
      <w:tr w:rsidR="00351ECC" w:rsidRPr="00D5684E" w14:paraId="67FB7F0B" w14:textId="77777777" w:rsidTr="001F5365">
        <w:trPr>
          <w:trHeight w:val="137"/>
        </w:trPr>
        <w:tc>
          <w:tcPr>
            <w:tcW w:w="2694" w:type="dxa"/>
            <w:tcBorders>
              <w:top w:val="single" w:sz="4" w:space="0" w:color="auto"/>
            </w:tcBorders>
          </w:tcPr>
          <w:p w14:paraId="22BBC511" w14:textId="610AAC65" w:rsidR="00351ECC" w:rsidRPr="00351ECC" w:rsidRDefault="00351ECC" w:rsidP="00351ECC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proofErr w:type="spellStart"/>
            <w:r>
              <w:rPr>
                <w:rFonts w:cstheme="minorHAnsi"/>
                <w:b/>
                <w:sz w:val="24"/>
                <w:szCs w:val="24"/>
              </w:rPr>
              <w:t>Openness</w:t>
            </w:r>
            <w:proofErr w:type="spellEnd"/>
            <w:r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 w:val="24"/>
                <w:szCs w:val="24"/>
              </w:rPr>
              <w:t>to</w:t>
            </w:r>
            <w:proofErr w:type="spellEnd"/>
            <w:r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 w:val="24"/>
                <w:szCs w:val="24"/>
              </w:rPr>
              <w:t>experienc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883D85F" w14:textId="113D682B" w:rsidR="00351ECC" w:rsidRPr="00351ECC" w:rsidRDefault="00351ECC" w:rsidP="00351ECC">
            <w:pPr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351ECC">
              <w:rPr>
                <w:rFonts w:cstheme="minorHAnsi"/>
                <w:bCs/>
                <w:sz w:val="24"/>
                <w:szCs w:val="24"/>
              </w:rPr>
              <w:t xml:space="preserve">I1 </w:t>
            </w:r>
            <w:r w:rsidRPr="00351ECC">
              <w:rPr>
                <w:rFonts w:cstheme="minorHAnsi"/>
                <w:bCs/>
                <w:sz w:val="24"/>
                <w:szCs w:val="24"/>
              </w:rPr>
              <w:sym w:font="Symbol" w:char="F0AB"/>
            </w:r>
            <w:r w:rsidRPr="00351ECC">
              <w:rPr>
                <w:rFonts w:cstheme="minorHAnsi"/>
                <w:bCs/>
                <w:sz w:val="24"/>
                <w:szCs w:val="24"/>
              </w:rPr>
              <w:t xml:space="preserve"> I2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15107B06" w14:textId="6F4DE260" w:rsidR="00351ECC" w:rsidRPr="00D5684E" w:rsidRDefault="00351ECC" w:rsidP="00351ECC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3567EF">
              <w:rPr>
                <w:rFonts w:eastAsia="Times New Roman" w:cstheme="minorHAnsi"/>
                <w:sz w:val="24"/>
                <w:szCs w:val="24"/>
                <w:lang w:eastAsia="de-DE"/>
              </w:rPr>
              <w:t>0.</w:t>
            </w: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409**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344C45BC" w14:textId="0AFABFEE" w:rsidR="00351ECC" w:rsidRPr="00D5684E" w:rsidRDefault="00351ECC" w:rsidP="00351ECC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5700AB">
              <w:rPr>
                <w:rFonts w:eastAsia="Times New Roman" w:cstheme="minorHAnsi"/>
                <w:sz w:val="24"/>
                <w:szCs w:val="24"/>
                <w:lang w:eastAsia="de-DE"/>
              </w:rPr>
              <w:t>0.38</w:t>
            </w: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4</w:t>
            </w:r>
          </w:p>
        </w:tc>
      </w:tr>
      <w:tr w:rsidR="00351ECC" w:rsidRPr="00D5684E" w14:paraId="4286F193" w14:textId="77777777" w:rsidTr="001F5365">
        <w:trPr>
          <w:trHeight w:val="137"/>
        </w:trPr>
        <w:tc>
          <w:tcPr>
            <w:tcW w:w="2694" w:type="dxa"/>
          </w:tcPr>
          <w:p w14:paraId="6B92D21E" w14:textId="77777777" w:rsidR="00351ECC" w:rsidRPr="00351ECC" w:rsidRDefault="00351ECC" w:rsidP="00351ECC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7A93BF0F" w14:textId="4DEE7330" w:rsidR="00351ECC" w:rsidRPr="00351ECC" w:rsidRDefault="00351ECC" w:rsidP="00351ECC">
            <w:pPr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351ECC">
              <w:rPr>
                <w:rFonts w:cstheme="minorHAnsi"/>
                <w:bCs/>
                <w:sz w:val="24"/>
                <w:szCs w:val="24"/>
              </w:rPr>
              <w:t xml:space="preserve">I1 </w:t>
            </w:r>
            <w:r w:rsidRPr="00351ECC">
              <w:rPr>
                <w:rFonts w:cstheme="minorHAnsi"/>
                <w:bCs/>
                <w:sz w:val="24"/>
                <w:szCs w:val="24"/>
              </w:rPr>
              <w:sym w:font="Symbol" w:char="F0AB"/>
            </w:r>
            <w:r w:rsidRPr="00351ECC">
              <w:rPr>
                <w:rFonts w:cstheme="minorHAnsi"/>
                <w:bCs/>
                <w:sz w:val="24"/>
                <w:szCs w:val="24"/>
              </w:rPr>
              <w:t xml:space="preserve"> I3</w:t>
            </w:r>
          </w:p>
        </w:tc>
        <w:tc>
          <w:tcPr>
            <w:tcW w:w="2409" w:type="dxa"/>
          </w:tcPr>
          <w:p w14:paraId="11158D86" w14:textId="19F27211" w:rsidR="00351ECC" w:rsidRPr="00D5684E" w:rsidRDefault="00351ECC" w:rsidP="00351ECC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3567EF">
              <w:rPr>
                <w:rFonts w:eastAsia="Times New Roman" w:cstheme="minorHAnsi"/>
                <w:sz w:val="24"/>
                <w:szCs w:val="24"/>
                <w:lang w:eastAsia="de-DE"/>
              </w:rPr>
              <w:t>0.</w:t>
            </w: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373**</w:t>
            </w:r>
          </w:p>
        </w:tc>
        <w:tc>
          <w:tcPr>
            <w:tcW w:w="851" w:type="dxa"/>
            <w:vMerge/>
          </w:tcPr>
          <w:p w14:paraId="02E316E4" w14:textId="77777777" w:rsidR="00351ECC" w:rsidRPr="00D5684E" w:rsidRDefault="00351ECC" w:rsidP="00351ECC">
            <w:pPr>
              <w:spacing w:line="276" w:lineRule="auto"/>
              <w:jc w:val="center"/>
              <w:rPr>
                <w:rFonts w:cstheme="minorHAnsi"/>
                <w:b/>
              </w:rPr>
            </w:pPr>
          </w:p>
        </w:tc>
      </w:tr>
      <w:tr w:rsidR="00351ECC" w:rsidRPr="00D5684E" w14:paraId="64641AD2" w14:textId="77777777" w:rsidTr="001F5365">
        <w:trPr>
          <w:trHeight w:val="137"/>
        </w:trPr>
        <w:tc>
          <w:tcPr>
            <w:tcW w:w="2694" w:type="dxa"/>
            <w:tcBorders>
              <w:bottom w:val="single" w:sz="4" w:space="0" w:color="auto"/>
            </w:tcBorders>
          </w:tcPr>
          <w:p w14:paraId="6B3DB67E" w14:textId="77777777" w:rsidR="00351ECC" w:rsidRPr="00351ECC" w:rsidRDefault="00351ECC" w:rsidP="00351ECC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98EEF7E" w14:textId="6F65DF66" w:rsidR="00351ECC" w:rsidRPr="00351ECC" w:rsidRDefault="00351ECC" w:rsidP="00351ECC">
            <w:pPr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351ECC">
              <w:rPr>
                <w:rFonts w:cstheme="minorHAnsi"/>
                <w:bCs/>
                <w:sz w:val="24"/>
                <w:szCs w:val="24"/>
              </w:rPr>
              <w:t xml:space="preserve">I2 </w:t>
            </w:r>
            <w:r w:rsidRPr="00351ECC">
              <w:rPr>
                <w:rFonts w:cstheme="minorHAnsi"/>
                <w:bCs/>
                <w:sz w:val="24"/>
                <w:szCs w:val="24"/>
              </w:rPr>
              <w:sym w:font="Symbol" w:char="F0AB"/>
            </w:r>
            <w:r w:rsidRPr="00351ECC">
              <w:rPr>
                <w:rFonts w:cstheme="minorHAnsi"/>
                <w:bCs/>
                <w:sz w:val="24"/>
                <w:szCs w:val="24"/>
              </w:rPr>
              <w:t xml:space="preserve"> I3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3B868805" w14:textId="050EACF4" w:rsidR="00351ECC" w:rsidRPr="00D5684E" w:rsidRDefault="00351ECC" w:rsidP="00351ECC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3567EF">
              <w:rPr>
                <w:rFonts w:eastAsia="Times New Roman" w:cstheme="minorHAnsi"/>
                <w:sz w:val="24"/>
                <w:szCs w:val="24"/>
                <w:lang w:eastAsia="de-DE"/>
              </w:rPr>
              <w:t>0.</w:t>
            </w: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369**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331CFA17" w14:textId="77777777" w:rsidR="00351ECC" w:rsidRPr="00D5684E" w:rsidRDefault="00351ECC" w:rsidP="00351ECC">
            <w:pPr>
              <w:spacing w:line="276" w:lineRule="auto"/>
              <w:jc w:val="center"/>
              <w:rPr>
                <w:rFonts w:cstheme="minorHAnsi"/>
                <w:b/>
              </w:rPr>
            </w:pPr>
          </w:p>
        </w:tc>
      </w:tr>
    </w:tbl>
    <w:p w14:paraId="6AEDD7A0" w14:textId="26112C9E" w:rsidR="00B262CB" w:rsidRDefault="00B262CB" w:rsidP="00351ECC">
      <w:pPr>
        <w:pStyle w:val="TextTimesNewRoman12"/>
        <w:rPr>
          <w:rFonts w:ascii="Calibri" w:hAnsi="Calibri" w:cs="Calibri"/>
          <w:color w:val="000000" w:themeColor="text1"/>
          <w:lang w:val="en-US"/>
        </w:rPr>
      </w:pPr>
      <w:r w:rsidRPr="00D5684E">
        <w:rPr>
          <w:rFonts w:asciiTheme="minorHAnsi" w:hAnsiTheme="minorHAnsi" w:cstheme="minorHAnsi"/>
          <w:i/>
          <w:iCs/>
          <w:lang w:val="en-US"/>
        </w:rPr>
        <w:t>Note.</w:t>
      </w:r>
      <w:r w:rsidRPr="00D5684E">
        <w:rPr>
          <w:rFonts w:asciiTheme="minorHAnsi" w:hAnsiTheme="minorHAnsi" w:cstheme="minorHAnsi"/>
          <w:lang w:val="en-US"/>
        </w:rPr>
        <w:t xml:space="preserve"> </w:t>
      </w:r>
      <w:r w:rsidR="00351ECC" w:rsidRPr="00351ECC">
        <w:rPr>
          <w:rFonts w:asciiTheme="minorHAnsi" w:hAnsiTheme="minorHAnsi" w:cstheme="minorHAnsi"/>
          <w:lang w:val="en-US"/>
        </w:rPr>
        <w:t>MIC = Mean inter-item correlation.</w:t>
      </w:r>
      <w:r w:rsidR="00216BCB">
        <w:rPr>
          <w:rFonts w:asciiTheme="minorHAnsi" w:hAnsiTheme="minorHAnsi" w:cstheme="minorHAnsi"/>
          <w:lang w:val="en-US"/>
        </w:rPr>
        <w:t xml:space="preserve"> I1 = Item 1; I2 = Item 2; I3 = Item 3. </w:t>
      </w:r>
      <w:r w:rsidR="00216BCB">
        <w:rPr>
          <w:rFonts w:ascii="Calibri" w:hAnsi="Calibri" w:cs="Calibri"/>
          <w:color w:val="000000" w:themeColor="text1"/>
          <w:lang w:val="en-US"/>
        </w:rPr>
        <w:t xml:space="preserve">Mean inter-item correlations are considered ideal if they lie within the range between .20 and .40, </w:t>
      </w:r>
      <w:r w:rsidR="00216BCB">
        <w:rPr>
          <w:rFonts w:ascii="Calibri" w:hAnsi="Calibri" w:cs="Calibri"/>
          <w:color w:val="000000" w:themeColor="text1"/>
          <w:lang w:val="en-US"/>
        </w:rPr>
        <w:t xml:space="preserve">suggesting that items are both homogeneous enough but also contain unique variance according to </w:t>
      </w:r>
      <w:r w:rsidR="000F7583">
        <w:rPr>
          <w:rFonts w:ascii="Calibri" w:hAnsi="Calibri" w:cs="Calibri"/>
          <w:color w:val="000000" w:themeColor="text1"/>
          <w:lang w:val="en-US"/>
        </w:rPr>
        <w:t>Piedmont (74).</w:t>
      </w:r>
    </w:p>
    <w:p w14:paraId="0D2F2C2F" w14:textId="3EBEC5B9" w:rsidR="00A4749D" w:rsidRPr="00D5684E" w:rsidRDefault="00A4749D" w:rsidP="00351ECC">
      <w:pPr>
        <w:pStyle w:val="TextTimesNewRoman12"/>
        <w:rPr>
          <w:rFonts w:asciiTheme="minorHAnsi" w:hAnsiTheme="minorHAnsi" w:cstheme="minorHAnsi"/>
          <w:lang w:val="en-US"/>
        </w:rPr>
      </w:pPr>
      <w:r w:rsidRPr="0078496A">
        <w:rPr>
          <w:rFonts w:ascii="Calibri" w:hAnsi="Calibri" w:cs="Calibri"/>
          <w:lang w:val="en-US"/>
        </w:rPr>
        <w:t>**</w:t>
      </w:r>
      <w:r w:rsidRPr="0078496A">
        <w:rPr>
          <w:rFonts w:ascii="Calibri" w:hAnsi="Calibri" w:cs="Calibri"/>
          <w:i/>
          <w:iCs/>
          <w:lang w:val="en-US"/>
        </w:rPr>
        <w:t>p</w:t>
      </w:r>
      <w:r w:rsidRPr="0078496A">
        <w:rPr>
          <w:rFonts w:ascii="Calibri" w:hAnsi="Calibri" w:cs="Calibri"/>
          <w:lang w:val="en-US"/>
        </w:rPr>
        <w:t xml:space="preserve"> &lt; .01.</w:t>
      </w:r>
    </w:p>
    <w:p w14:paraId="7446FBF8" w14:textId="1DEF2A63" w:rsidR="00C97BB2" w:rsidRDefault="00D5684E" w:rsidP="00D5684E">
      <w:pPr>
        <w:pStyle w:val="TextTimesNewRoman12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 </w:t>
      </w:r>
    </w:p>
    <w:p w14:paraId="2BC4395C" w14:textId="4F97F710" w:rsidR="00351ECC" w:rsidRPr="00D5684E" w:rsidRDefault="00351ECC" w:rsidP="00351ECC">
      <w:pPr>
        <w:rPr>
          <w:rFonts w:cstheme="minorHAnsi"/>
          <w:b/>
          <w:bCs/>
          <w:sz w:val="24"/>
          <w:szCs w:val="24"/>
          <w:lang w:val="en-US"/>
        </w:rPr>
      </w:pPr>
      <w:r w:rsidRPr="00D5684E">
        <w:rPr>
          <w:rFonts w:cstheme="minorHAnsi"/>
          <w:b/>
          <w:bCs/>
          <w:sz w:val="24"/>
          <w:szCs w:val="24"/>
          <w:lang w:val="en-US"/>
        </w:rPr>
        <w:t>Table AF.</w:t>
      </w:r>
      <w:r w:rsidR="00F967D1">
        <w:rPr>
          <w:rFonts w:cstheme="minorHAnsi"/>
          <w:b/>
          <w:bCs/>
          <w:sz w:val="24"/>
          <w:szCs w:val="24"/>
          <w:lang w:val="en-US"/>
        </w:rPr>
        <w:t>1.2</w:t>
      </w:r>
    </w:p>
    <w:p w14:paraId="21D93BF1" w14:textId="1D6A48EC" w:rsidR="00351ECC" w:rsidRPr="00D5684E" w:rsidRDefault="00351ECC" w:rsidP="00351ECC">
      <w:pPr>
        <w:pStyle w:val="TextTimesNewRoman12"/>
        <w:rPr>
          <w:rFonts w:asciiTheme="minorHAnsi" w:hAnsiTheme="minorHAnsi" w:cstheme="minorHAnsi"/>
          <w:i/>
          <w:iCs/>
          <w:lang w:val="en-US"/>
        </w:rPr>
      </w:pPr>
      <w:r>
        <w:rPr>
          <w:rFonts w:asciiTheme="minorHAnsi" w:hAnsiTheme="minorHAnsi" w:cstheme="minorHAnsi"/>
          <w:i/>
          <w:iCs/>
          <w:lang w:val="en-US"/>
        </w:rPr>
        <w:t>Mean inter-item correlations (Pearson) for each Big Five personality trait in fathers</w:t>
      </w:r>
    </w:p>
    <w:tbl>
      <w:tblPr>
        <w:tblStyle w:val="Tabellenraster"/>
        <w:tblW w:w="7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2409"/>
        <w:gridCol w:w="851"/>
      </w:tblGrid>
      <w:tr w:rsidR="00351ECC" w:rsidRPr="00D5684E" w14:paraId="69EF1465" w14:textId="77777777" w:rsidTr="001F5365">
        <w:trPr>
          <w:trHeight w:val="204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D44E6" w14:textId="77777777" w:rsidR="00351ECC" w:rsidRPr="00351ECC" w:rsidRDefault="00351ECC" w:rsidP="00820D20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r w:rsidRPr="00351ECC">
              <w:rPr>
                <w:rFonts w:cstheme="minorHAnsi"/>
                <w:b/>
                <w:sz w:val="24"/>
                <w:szCs w:val="24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8F5CF" w14:textId="77777777" w:rsidR="00351ECC" w:rsidRPr="00351ECC" w:rsidRDefault="00351ECC" w:rsidP="00820D20">
            <w:pPr>
              <w:spacing w:line="276" w:lineRule="auto"/>
              <w:jc w:val="center"/>
              <w:rPr>
                <w:rFonts w:cstheme="minorHAnsi"/>
                <w:b/>
                <w:iCs/>
                <w:sz w:val="24"/>
                <w:szCs w:val="24"/>
              </w:rPr>
            </w:pPr>
            <w:r w:rsidRPr="00351ECC">
              <w:rPr>
                <w:rFonts w:cstheme="minorHAnsi"/>
                <w:b/>
                <w:iCs/>
                <w:sz w:val="24"/>
                <w:szCs w:val="24"/>
              </w:rPr>
              <w:t>Item Pair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AE043" w14:textId="77777777" w:rsidR="00351ECC" w:rsidRPr="00351ECC" w:rsidRDefault="00351ECC" w:rsidP="00820D20">
            <w:pPr>
              <w:spacing w:line="276" w:lineRule="auto"/>
              <w:jc w:val="center"/>
              <w:rPr>
                <w:rFonts w:cstheme="minorHAnsi"/>
                <w:b/>
                <w:iCs/>
                <w:sz w:val="24"/>
                <w:szCs w:val="24"/>
              </w:rPr>
            </w:pPr>
            <w:r w:rsidRPr="00351ECC">
              <w:rPr>
                <w:rFonts w:cstheme="minorHAnsi"/>
                <w:b/>
                <w:iCs/>
                <w:sz w:val="24"/>
                <w:szCs w:val="24"/>
              </w:rPr>
              <w:t xml:space="preserve">Inter-item </w:t>
            </w:r>
            <w:proofErr w:type="spellStart"/>
            <w:r w:rsidRPr="00351ECC">
              <w:rPr>
                <w:rFonts w:cstheme="minorHAnsi"/>
                <w:b/>
                <w:iCs/>
                <w:sz w:val="24"/>
                <w:szCs w:val="24"/>
              </w:rPr>
              <w:t>correlatio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A50EA" w14:textId="77777777" w:rsidR="00351ECC" w:rsidRPr="00351ECC" w:rsidRDefault="00351ECC" w:rsidP="00820D20">
            <w:pPr>
              <w:spacing w:line="276" w:lineRule="auto"/>
              <w:jc w:val="center"/>
              <w:rPr>
                <w:rFonts w:cstheme="minorHAnsi"/>
                <w:b/>
                <w:iCs/>
                <w:sz w:val="24"/>
                <w:szCs w:val="24"/>
              </w:rPr>
            </w:pPr>
            <w:r w:rsidRPr="00351ECC">
              <w:rPr>
                <w:rFonts w:cstheme="minorHAnsi"/>
                <w:b/>
                <w:iCs/>
                <w:sz w:val="24"/>
                <w:szCs w:val="24"/>
              </w:rPr>
              <w:t>MIC</w:t>
            </w:r>
          </w:p>
        </w:tc>
      </w:tr>
      <w:tr w:rsidR="00351ECC" w:rsidRPr="00D5684E" w14:paraId="7886AAFE" w14:textId="77777777" w:rsidTr="001F5365">
        <w:trPr>
          <w:trHeight w:val="137"/>
        </w:trPr>
        <w:tc>
          <w:tcPr>
            <w:tcW w:w="2694" w:type="dxa"/>
            <w:tcBorders>
              <w:top w:val="single" w:sz="4" w:space="0" w:color="auto"/>
            </w:tcBorders>
          </w:tcPr>
          <w:p w14:paraId="13EE5C68" w14:textId="77777777" w:rsidR="00351ECC" w:rsidRPr="00351ECC" w:rsidRDefault="00351ECC" w:rsidP="00351ECC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proofErr w:type="spellStart"/>
            <w:r w:rsidRPr="00351ECC">
              <w:rPr>
                <w:rFonts w:cstheme="minorHAnsi"/>
                <w:b/>
                <w:sz w:val="24"/>
                <w:szCs w:val="24"/>
              </w:rPr>
              <w:t>Agreeablenes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A5BC2F8" w14:textId="77777777" w:rsidR="00351ECC" w:rsidRPr="00351ECC" w:rsidRDefault="00351ECC" w:rsidP="00351ECC">
            <w:pPr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351ECC">
              <w:rPr>
                <w:rFonts w:cstheme="minorHAnsi"/>
                <w:bCs/>
                <w:sz w:val="24"/>
                <w:szCs w:val="24"/>
              </w:rPr>
              <w:t xml:space="preserve">I1 </w:t>
            </w:r>
            <w:r w:rsidRPr="00351ECC">
              <w:rPr>
                <w:rFonts w:cstheme="minorHAnsi"/>
                <w:bCs/>
                <w:sz w:val="24"/>
                <w:szCs w:val="24"/>
              </w:rPr>
              <w:sym w:font="Symbol" w:char="F0AB"/>
            </w:r>
            <w:r w:rsidRPr="00351ECC">
              <w:rPr>
                <w:rFonts w:cstheme="minorHAnsi"/>
                <w:bCs/>
                <w:sz w:val="24"/>
                <w:szCs w:val="24"/>
              </w:rPr>
              <w:t xml:space="preserve"> I2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6D537EFB" w14:textId="03245EA9" w:rsidR="00351ECC" w:rsidRPr="00351ECC" w:rsidRDefault="00351ECC" w:rsidP="00351ECC">
            <w:pPr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0.130**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373B49B0" w14:textId="00E4059B" w:rsidR="00351ECC" w:rsidRPr="00351ECC" w:rsidRDefault="00351ECC" w:rsidP="00351ECC">
            <w:pPr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5700AB">
              <w:rPr>
                <w:rFonts w:eastAsia="Times New Roman" w:cstheme="minorHAnsi"/>
                <w:sz w:val="24"/>
                <w:szCs w:val="24"/>
                <w:lang w:eastAsia="de-DE"/>
              </w:rPr>
              <w:t>0.238</w:t>
            </w:r>
          </w:p>
        </w:tc>
      </w:tr>
      <w:tr w:rsidR="00351ECC" w:rsidRPr="00D5684E" w14:paraId="6F01B7EF" w14:textId="77777777" w:rsidTr="001F5365">
        <w:trPr>
          <w:trHeight w:val="137"/>
        </w:trPr>
        <w:tc>
          <w:tcPr>
            <w:tcW w:w="2694" w:type="dxa"/>
          </w:tcPr>
          <w:p w14:paraId="615ACC1B" w14:textId="77777777" w:rsidR="00351ECC" w:rsidRPr="00351ECC" w:rsidRDefault="00351ECC" w:rsidP="00351ECC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73550EFB" w14:textId="77777777" w:rsidR="00351ECC" w:rsidRPr="00351ECC" w:rsidRDefault="00351ECC" w:rsidP="00351ECC">
            <w:pPr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351ECC">
              <w:rPr>
                <w:rFonts w:cstheme="minorHAnsi"/>
                <w:bCs/>
                <w:sz w:val="24"/>
                <w:szCs w:val="24"/>
              </w:rPr>
              <w:t xml:space="preserve">I1 </w:t>
            </w:r>
            <w:r w:rsidRPr="00351ECC">
              <w:rPr>
                <w:rFonts w:cstheme="minorHAnsi"/>
                <w:bCs/>
                <w:sz w:val="24"/>
                <w:szCs w:val="24"/>
              </w:rPr>
              <w:sym w:font="Symbol" w:char="F0AB"/>
            </w:r>
            <w:r w:rsidRPr="00351ECC">
              <w:rPr>
                <w:rFonts w:cstheme="minorHAnsi"/>
                <w:bCs/>
                <w:sz w:val="24"/>
                <w:szCs w:val="24"/>
              </w:rPr>
              <w:t xml:space="preserve"> I3</w:t>
            </w:r>
          </w:p>
        </w:tc>
        <w:tc>
          <w:tcPr>
            <w:tcW w:w="2409" w:type="dxa"/>
          </w:tcPr>
          <w:p w14:paraId="212CB7F5" w14:textId="0CC85BDE" w:rsidR="00351ECC" w:rsidRPr="00351ECC" w:rsidRDefault="00351ECC" w:rsidP="00351ECC">
            <w:pPr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3567EF">
              <w:rPr>
                <w:rFonts w:eastAsia="Times New Roman" w:cstheme="minorHAnsi"/>
                <w:sz w:val="24"/>
                <w:szCs w:val="24"/>
                <w:lang w:eastAsia="de-DE"/>
              </w:rPr>
              <w:t>0.</w:t>
            </w: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347**</w:t>
            </w:r>
          </w:p>
        </w:tc>
        <w:tc>
          <w:tcPr>
            <w:tcW w:w="851" w:type="dxa"/>
            <w:vMerge/>
          </w:tcPr>
          <w:p w14:paraId="4B9A06BF" w14:textId="77777777" w:rsidR="00351ECC" w:rsidRPr="00351ECC" w:rsidRDefault="00351ECC" w:rsidP="00351ECC">
            <w:pPr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</w:p>
        </w:tc>
      </w:tr>
      <w:tr w:rsidR="00351ECC" w:rsidRPr="00D5684E" w14:paraId="507EF60A" w14:textId="77777777" w:rsidTr="001F5365">
        <w:trPr>
          <w:trHeight w:val="137"/>
        </w:trPr>
        <w:tc>
          <w:tcPr>
            <w:tcW w:w="2694" w:type="dxa"/>
            <w:tcBorders>
              <w:bottom w:val="single" w:sz="4" w:space="0" w:color="auto"/>
            </w:tcBorders>
          </w:tcPr>
          <w:p w14:paraId="2FFA30E7" w14:textId="77777777" w:rsidR="00351ECC" w:rsidRPr="00351ECC" w:rsidRDefault="00351ECC" w:rsidP="00351ECC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C32E91B" w14:textId="77777777" w:rsidR="00351ECC" w:rsidRPr="00351ECC" w:rsidRDefault="00351ECC" w:rsidP="00351ECC">
            <w:pPr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351ECC">
              <w:rPr>
                <w:rFonts w:cstheme="minorHAnsi"/>
                <w:bCs/>
                <w:sz w:val="24"/>
                <w:szCs w:val="24"/>
              </w:rPr>
              <w:t xml:space="preserve">I2 </w:t>
            </w:r>
            <w:r w:rsidRPr="00351ECC">
              <w:rPr>
                <w:rFonts w:cstheme="minorHAnsi"/>
                <w:bCs/>
                <w:sz w:val="24"/>
                <w:szCs w:val="24"/>
              </w:rPr>
              <w:sym w:font="Symbol" w:char="F0AB"/>
            </w:r>
            <w:r w:rsidRPr="00351ECC">
              <w:rPr>
                <w:rFonts w:cstheme="minorHAnsi"/>
                <w:bCs/>
                <w:sz w:val="24"/>
                <w:szCs w:val="24"/>
              </w:rPr>
              <w:t xml:space="preserve"> I3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38258CD2" w14:textId="25F6951A" w:rsidR="00351ECC" w:rsidRPr="00351ECC" w:rsidRDefault="00351ECC" w:rsidP="00351ECC">
            <w:pPr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3567EF">
              <w:rPr>
                <w:rFonts w:eastAsia="Times New Roman" w:cstheme="minorHAnsi"/>
                <w:sz w:val="24"/>
                <w:szCs w:val="24"/>
                <w:lang w:eastAsia="de-DE"/>
              </w:rPr>
              <w:t>0.</w:t>
            </w: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238**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1398303B" w14:textId="77777777" w:rsidR="00351ECC" w:rsidRPr="00351ECC" w:rsidRDefault="00351ECC" w:rsidP="00351ECC">
            <w:pPr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</w:p>
        </w:tc>
      </w:tr>
      <w:tr w:rsidR="00351ECC" w:rsidRPr="00D5684E" w14:paraId="74945DCB" w14:textId="77777777" w:rsidTr="001F5365">
        <w:trPr>
          <w:trHeight w:val="137"/>
        </w:trPr>
        <w:tc>
          <w:tcPr>
            <w:tcW w:w="2694" w:type="dxa"/>
            <w:tcBorders>
              <w:top w:val="single" w:sz="4" w:space="0" w:color="auto"/>
            </w:tcBorders>
          </w:tcPr>
          <w:p w14:paraId="31B1B6B9" w14:textId="77777777" w:rsidR="00351ECC" w:rsidRPr="00351ECC" w:rsidRDefault="00351ECC" w:rsidP="00351ECC">
            <w:pPr>
              <w:spacing w:line="276" w:lineRule="auto"/>
              <w:rPr>
                <w:rFonts w:cstheme="minorHAnsi"/>
                <w:bCs/>
                <w:sz w:val="24"/>
                <w:szCs w:val="24"/>
              </w:rPr>
            </w:pPr>
            <w:proofErr w:type="spellStart"/>
            <w:r>
              <w:rPr>
                <w:rFonts w:cstheme="minorHAnsi"/>
                <w:b/>
                <w:sz w:val="24"/>
                <w:szCs w:val="24"/>
              </w:rPr>
              <w:t>Conscientiousnes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9BBAFED" w14:textId="77777777" w:rsidR="00351ECC" w:rsidRPr="00351ECC" w:rsidRDefault="00351ECC" w:rsidP="00351ECC">
            <w:pPr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351ECC">
              <w:rPr>
                <w:rFonts w:cstheme="minorHAnsi"/>
                <w:bCs/>
                <w:sz w:val="24"/>
                <w:szCs w:val="24"/>
              </w:rPr>
              <w:t xml:space="preserve">I1 </w:t>
            </w:r>
            <w:r w:rsidRPr="00351ECC">
              <w:rPr>
                <w:rFonts w:cstheme="minorHAnsi"/>
                <w:bCs/>
                <w:sz w:val="24"/>
                <w:szCs w:val="24"/>
              </w:rPr>
              <w:sym w:font="Symbol" w:char="F0AB"/>
            </w:r>
            <w:r w:rsidRPr="00351ECC">
              <w:rPr>
                <w:rFonts w:cstheme="minorHAnsi"/>
                <w:bCs/>
                <w:sz w:val="24"/>
                <w:szCs w:val="24"/>
              </w:rPr>
              <w:t xml:space="preserve"> I2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0058CCFA" w14:textId="6FFB3B05" w:rsidR="00351ECC" w:rsidRPr="00351ECC" w:rsidRDefault="00351ECC" w:rsidP="00351ECC">
            <w:pPr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3567EF">
              <w:rPr>
                <w:rFonts w:eastAsia="Times New Roman" w:cstheme="minorHAnsi"/>
                <w:sz w:val="24"/>
                <w:szCs w:val="24"/>
                <w:lang w:eastAsia="de-DE"/>
              </w:rPr>
              <w:t>0.</w:t>
            </w: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409**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69BC36EF" w14:textId="12F3AD20" w:rsidR="00351ECC" w:rsidRPr="00351ECC" w:rsidRDefault="00351ECC" w:rsidP="00351ECC">
            <w:pPr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5700AB">
              <w:rPr>
                <w:rFonts w:eastAsia="Times New Roman" w:cstheme="minorHAnsi"/>
                <w:sz w:val="24"/>
                <w:szCs w:val="24"/>
                <w:lang w:eastAsia="de-DE"/>
              </w:rPr>
              <w:t>0.4</w:t>
            </w: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00</w:t>
            </w:r>
          </w:p>
        </w:tc>
      </w:tr>
      <w:tr w:rsidR="00351ECC" w:rsidRPr="00D5684E" w14:paraId="6519B6BD" w14:textId="77777777" w:rsidTr="001F5365">
        <w:trPr>
          <w:trHeight w:val="137"/>
        </w:trPr>
        <w:tc>
          <w:tcPr>
            <w:tcW w:w="2694" w:type="dxa"/>
          </w:tcPr>
          <w:p w14:paraId="7ADF1D58" w14:textId="77777777" w:rsidR="00351ECC" w:rsidRDefault="00351ECC" w:rsidP="00351ECC">
            <w:pPr>
              <w:spacing w:line="276" w:lineRule="auto"/>
              <w:rPr>
                <w:rFonts w:cstheme="minorHAnsi"/>
                <w:b/>
              </w:rPr>
            </w:pPr>
          </w:p>
        </w:tc>
        <w:tc>
          <w:tcPr>
            <w:tcW w:w="1134" w:type="dxa"/>
          </w:tcPr>
          <w:p w14:paraId="5C75A8AF" w14:textId="77777777" w:rsidR="00351ECC" w:rsidRPr="00D5684E" w:rsidRDefault="00351ECC" w:rsidP="00351ECC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351ECC">
              <w:rPr>
                <w:rFonts w:cstheme="minorHAnsi"/>
                <w:bCs/>
                <w:sz w:val="24"/>
                <w:szCs w:val="24"/>
              </w:rPr>
              <w:t xml:space="preserve">I1 </w:t>
            </w:r>
            <w:r w:rsidRPr="00351ECC">
              <w:rPr>
                <w:rFonts w:cstheme="minorHAnsi"/>
                <w:bCs/>
                <w:sz w:val="24"/>
                <w:szCs w:val="24"/>
              </w:rPr>
              <w:sym w:font="Symbol" w:char="F0AB"/>
            </w:r>
            <w:r w:rsidRPr="00351ECC">
              <w:rPr>
                <w:rFonts w:cstheme="minorHAnsi"/>
                <w:bCs/>
                <w:sz w:val="24"/>
                <w:szCs w:val="24"/>
              </w:rPr>
              <w:t xml:space="preserve"> I3</w:t>
            </w:r>
          </w:p>
        </w:tc>
        <w:tc>
          <w:tcPr>
            <w:tcW w:w="2409" w:type="dxa"/>
          </w:tcPr>
          <w:p w14:paraId="28D53B2F" w14:textId="63237E2B" w:rsidR="00351ECC" w:rsidRPr="00D5684E" w:rsidRDefault="00351ECC" w:rsidP="00351ECC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3567EF">
              <w:rPr>
                <w:rFonts w:eastAsia="Times New Roman" w:cstheme="minorHAnsi"/>
                <w:sz w:val="24"/>
                <w:szCs w:val="24"/>
                <w:lang w:eastAsia="de-DE"/>
              </w:rPr>
              <w:t>0.</w:t>
            </w: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470**</w:t>
            </w:r>
          </w:p>
        </w:tc>
        <w:tc>
          <w:tcPr>
            <w:tcW w:w="851" w:type="dxa"/>
            <w:vMerge/>
          </w:tcPr>
          <w:p w14:paraId="174C4C59" w14:textId="77777777" w:rsidR="00351ECC" w:rsidRPr="00D5684E" w:rsidRDefault="00351ECC" w:rsidP="00351ECC">
            <w:pPr>
              <w:spacing w:line="276" w:lineRule="auto"/>
              <w:jc w:val="center"/>
              <w:rPr>
                <w:rFonts w:cstheme="minorHAnsi"/>
                <w:b/>
              </w:rPr>
            </w:pPr>
          </w:p>
        </w:tc>
      </w:tr>
      <w:tr w:rsidR="00351ECC" w:rsidRPr="00D5684E" w14:paraId="77D78A7E" w14:textId="77777777" w:rsidTr="001F5365">
        <w:trPr>
          <w:trHeight w:val="137"/>
        </w:trPr>
        <w:tc>
          <w:tcPr>
            <w:tcW w:w="2694" w:type="dxa"/>
            <w:tcBorders>
              <w:bottom w:val="single" w:sz="4" w:space="0" w:color="auto"/>
            </w:tcBorders>
          </w:tcPr>
          <w:p w14:paraId="26846AA5" w14:textId="77777777" w:rsidR="00351ECC" w:rsidRDefault="00351ECC" w:rsidP="00351ECC">
            <w:pPr>
              <w:spacing w:line="276" w:lineRule="auto"/>
              <w:rPr>
                <w:rFonts w:cstheme="minorHAnsi"/>
                <w:b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0FC0AB1" w14:textId="77777777" w:rsidR="00351ECC" w:rsidRPr="00351ECC" w:rsidRDefault="00351ECC" w:rsidP="00351ECC">
            <w:pPr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351ECC">
              <w:rPr>
                <w:rFonts w:cstheme="minorHAnsi"/>
                <w:bCs/>
                <w:sz w:val="24"/>
                <w:szCs w:val="24"/>
              </w:rPr>
              <w:t xml:space="preserve">I2 </w:t>
            </w:r>
            <w:r w:rsidRPr="00351ECC">
              <w:rPr>
                <w:rFonts w:cstheme="minorHAnsi"/>
                <w:bCs/>
                <w:sz w:val="24"/>
                <w:szCs w:val="24"/>
              </w:rPr>
              <w:sym w:font="Symbol" w:char="F0AB"/>
            </w:r>
            <w:r w:rsidRPr="00351ECC">
              <w:rPr>
                <w:rFonts w:cstheme="minorHAnsi"/>
                <w:bCs/>
                <w:sz w:val="24"/>
                <w:szCs w:val="24"/>
              </w:rPr>
              <w:t xml:space="preserve"> I3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2032FE78" w14:textId="5DAD7070" w:rsidR="00351ECC" w:rsidRPr="00D5684E" w:rsidRDefault="00351ECC" w:rsidP="00351ECC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3567EF">
              <w:rPr>
                <w:rFonts w:eastAsia="Times New Roman" w:cstheme="minorHAnsi"/>
                <w:sz w:val="24"/>
                <w:szCs w:val="24"/>
                <w:lang w:eastAsia="de-DE"/>
              </w:rPr>
              <w:t>0.</w:t>
            </w: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321**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5F591716" w14:textId="77777777" w:rsidR="00351ECC" w:rsidRPr="00D5684E" w:rsidRDefault="00351ECC" w:rsidP="00351ECC">
            <w:pPr>
              <w:spacing w:line="276" w:lineRule="auto"/>
              <w:jc w:val="center"/>
              <w:rPr>
                <w:rFonts w:cstheme="minorHAnsi"/>
                <w:b/>
              </w:rPr>
            </w:pPr>
          </w:p>
        </w:tc>
      </w:tr>
      <w:tr w:rsidR="00351ECC" w:rsidRPr="00D5684E" w14:paraId="3714AD55" w14:textId="77777777" w:rsidTr="001F5365">
        <w:trPr>
          <w:trHeight w:val="137"/>
        </w:trPr>
        <w:tc>
          <w:tcPr>
            <w:tcW w:w="2694" w:type="dxa"/>
            <w:tcBorders>
              <w:top w:val="single" w:sz="4" w:space="0" w:color="auto"/>
            </w:tcBorders>
          </w:tcPr>
          <w:p w14:paraId="22E90C5F" w14:textId="77777777" w:rsidR="00351ECC" w:rsidRDefault="00351ECC" w:rsidP="00351ECC">
            <w:pPr>
              <w:spacing w:line="276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  <w:sz w:val="24"/>
                <w:szCs w:val="24"/>
              </w:rPr>
              <w:t>Extraversio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18C5115" w14:textId="77777777" w:rsidR="00351ECC" w:rsidRPr="00351ECC" w:rsidRDefault="00351ECC" w:rsidP="00351ECC">
            <w:pPr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351ECC">
              <w:rPr>
                <w:rFonts w:cstheme="minorHAnsi"/>
                <w:bCs/>
                <w:sz w:val="24"/>
                <w:szCs w:val="24"/>
              </w:rPr>
              <w:t xml:space="preserve">I1 </w:t>
            </w:r>
            <w:r w:rsidRPr="00351ECC">
              <w:rPr>
                <w:rFonts w:cstheme="minorHAnsi"/>
                <w:bCs/>
                <w:sz w:val="24"/>
                <w:szCs w:val="24"/>
              </w:rPr>
              <w:sym w:font="Symbol" w:char="F0AB"/>
            </w:r>
            <w:r w:rsidRPr="00351ECC">
              <w:rPr>
                <w:rFonts w:cstheme="minorHAnsi"/>
                <w:bCs/>
                <w:sz w:val="24"/>
                <w:szCs w:val="24"/>
              </w:rPr>
              <w:t xml:space="preserve"> I2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5F0F71C9" w14:textId="08824088" w:rsidR="00351ECC" w:rsidRPr="00D5684E" w:rsidRDefault="00351ECC" w:rsidP="00351ECC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3567EF">
              <w:rPr>
                <w:rFonts w:eastAsia="Times New Roman" w:cstheme="minorHAnsi"/>
                <w:sz w:val="24"/>
                <w:szCs w:val="24"/>
                <w:lang w:eastAsia="de-DE"/>
              </w:rPr>
              <w:t>0.</w:t>
            </w: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653**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6E8D2015" w14:textId="29456511" w:rsidR="00351ECC" w:rsidRPr="00D5684E" w:rsidRDefault="00351ECC" w:rsidP="00351ECC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5700AB">
              <w:rPr>
                <w:rFonts w:eastAsia="Times New Roman" w:cstheme="minorHAnsi"/>
                <w:sz w:val="24"/>
                <w:szCs w:val="24"/>
                <w:lang w:eastAsia="de-DE"/>
              </w:rPr>
              <w:t>0.570</w:t>
            </w:r>
          </w:p>
        </w:tc>
      </w:tr>
      <w:tr w:rsidR="00351ECC" w:rsidRPr="00D5684E" w14:paraId="2E0610CB" w14:textId="77777777" w:rsidTr="001F5365">
        <w:trPr>
          <w:trHeight w:val="137"/>
        </w:trPr>
        <w:tc>
          <w:tcPr>
            <w:tcW w:w="2694" w:type="dxa"/>
          </w:tcPr>
          <w:p w14:paraId="2F4A5857" w14:textId="77777777" w:rsidR="00351ECC" w:rsidRPr="00351ECC" w:rsidRDefault="00351ECC" w:rsidP="00351ECC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522BDFDD" w14:textId="77777777" w:rsidR="00351ECC" w:rsidRPr="00351ECC" w:rsidRDefault="00351ECC" w:rsidP="00351ECC">
            <w:pPr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351ECC">
              <w:rPr>
                <w:rFonts w:cstheme="minorHAnsi"/>
                <w:bCs/>
                <w:sz w:val="24"/>
                <w:szCs w:val="24"/>
              </w:rPr>
              <w:t xml:space="preserve">I1 </w:t>
            </w:r>
            <w:r w:rsidRPr="00351ECC">
              <w:rPr>
                <w:rFonts w:cstheme="minorHAnsi"/>
                <w:bCs/>
                <w:sz w:val="24"/>
                <w:szCs w:val="24"/>
              </w:rPr>
              <w:sym w:font="Symbol" w:char="F0AB"/>
            </w:r>
            <w:r w:rsidRPr="00351ECC">
              <w:rPr>
                <w:rFonts w:cstheme="minorHAnsi"/>
                <w:bCs/>
                <w:sz w:val="24"/>
                <w:szCs w:val="24"/>
              </w:rPr>
              <w:t xml:space="preserve"> I3</w:t>
            </w:r>
          </w:p>
        </w:tc>
        <w:tc>
          <w:tcPr>
            <w:tcW w:w="2409" w:type="dxa"/>
          </w:tcPr>
          <w:p w14:paraId="78380E74" w14:textId="768F9531" w:rsidR="00351ECC" w:rsidRPr="00D5684E" w:rsidRDefault="00351ECC" w:rsidP="00351ECC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3567EF">
              <w:rPr>
                <w:rFonts w:eastAsia="Times New Roman" w:cstheme="minorHAnsi"/>
                <w:sz w:val="24"/>
                <w:szCs w:val="24"/>
                <w:lang w:eastAsia="de-DE"/>
              </w:rPr>
              <w:t>0.</w:t>
            </w: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538**</w:t>
            </w:r>
          </w:p>
        </w:tc>
        <w:tc>
          <w:tcPr>
            <w:tcW w:w="851" w:type="dxa"/>
            <w:vMerge/>
          </w:tcPr>
          <w:p w14:paraId="198F6AEF" w14:textId="77777777" w:rsidR="00351ECC" w:rsidRPr="00D5684E" w:rsidRDefault="00351ECC" w:rsidP="00351ECC">
            <w:pPr>
              <w:spacing w:line="276" w:lineRule="auto"/>
              <w:jc w:val="center"/>
              <w:rPr>
                <w:rFonts w:cstheme="minorHAnsi"/>
                <w:b/>
              </w:rPr>
            </w:pPr>
          </w:p>
        </w:tc>
      </w:tr>
      <w:tr w:rsidR="00351ECC" w:rsidRPr="00D5684E" w14:paraId="52D2ED31" w14:textId="77777777" w:rsidTr="001F5365">
        <w:trPr>
          <w:trHeight w:val="137"/>
        </w:trPr>
        <w:tc>
          <w:tcPr>
            <w:tcW w:w="2694" w:type="dxa"/>
            <w:tcBorders>
              <w:bottom w:val="single" w:sz="4" w:space="0" w:color="auto"/>
            </w:tcBorders>
          </w:tcPr>
          <w:p w14:paraId="39BEF78A" w14:textId="77777777" w:rsidR="00351ECC" w:rsidRPr="00351ECC" w:rsidRDefault="00351ECC" w:rsidP="00351ECC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E2B4105" w14:textId="77777777" w:rsidR="00351ECC" w:rsidRPr="00351ECC" w:rsidRDefault="00351ECC" w:rsidP="00351ECC">
            <w:pPr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351ECC">
              <w:rPr>
                <w:rFonts w:cstheme="minorHAnsi"/>
                <w:bCs/>
                <w:sz w:val="24"/>
                <w:szCs w:val="24"/>
              </w:rPr>
              <w:t xml:space="preserve">I2 </w:t>
            </w:r>
            <w:r w:rsidRPr="00351ECC">
              <w:rPr>
                <w:rFonts w:cstheme="minorHAnsi"/>
                <w:bCs/>
                <w:sz w:val="24"/>
                <w:szCs w:val="24"/>
              </w:rPr>
              <w:sym w:font="Symbol" w:char="F0AB"/>
            </w:r>
            <w:r w:rsidRPr="00351ECC">
              <w:rPr>
                <w:rFonts w:cstheme="minorHAnsi"/>
                <w:bCs/>
                <w:sz w:val="24"/>
                <w:szCs w:val="24"/>
              </w:rPr>
              <w:t xml:space="preserve"> I3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0C6A5F7F" w14:textId="3A3801C9" w:rsidR="00351ECC" w:rsidRPr="00D5684E" w:rsidRDefault="00351ECC" w:rsidP="00351ECC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3567EF">
              <w:rPr>
                <w:rFonts w:eastAsia="Times New Roman" w:cstheme="minorHAnsi"/>
                <w:sz w:val="24"/>
                <w:szCs w:val="24"/>
                <w:lang w:eastAsia="de-DE"/>
              </w:rPr>
              <w:t>0.</w:t>
            </w: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520**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67DE3638" w14:textId="77777777" w:rsidR="00351ECC" w:rsidRPr="00D5684E" w:rsidRDefault="00351ECC" w:rsidP="00351ECC">
            <w:pPr>
              <w:spacing w:line="276" w:lineRule="auto"/>
              <w:jc w:val="center"/>
              <w:rPr>
                <w:rFonts w:cstheme="minorHAnsi"/>
                <w:b/>
              </w:rPr>
            </w:pPr>
          </w:p>
        </w:tc>
      </w:tr>
      <w:tr w:rsidR="00351ECC" w:rsidRPr="00D5684E" w14:paraId="2F9CE077" w14:textId="77777777" w:rsidTr="001F5365">
        <w:trPr>
          <w:trHeight w:val="137"/>
        </w:trPr>
        <w:tc>
          <w:tcPr>
            <w:tcW w:w="2694" w:type="dxa"/>
            <w:tcBorders>
              <w:top w:val="single" w:sz="4" w:space="0" w:color="auto"/>
            </w:tcBorders>
          </w:tcPr>
          <w:p w14:paraId="00E24B65" w14:textId="77777777" w:rsidR="00351ECC" w:rsidRPr="00351ECC" w:rsidRDefault="00351ECC" w:rsidP="00351ECC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proofErr w:type="spellStart"/>
            <w:r>
              <w:rPr>
                <w:rFonts w:cstheme="minorHAnsi"/>
                <w:b/>
                <w:sz w:val="24"/>
                <w:szCs w:val="24"/>
              </w:rPr>
              <w:t>Neuroticism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47305F6" w14:textId="77777777" w:rsidR="00351ECC" w:rsidRPr="00351ECC" w:rsidRDefault="00351ECC" w:rsidP="00351ECC">
            <w:pPr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351ECC">
              <w:rPr>
                <w:rFonts w:cstheme="minorHAnsi"/>
                <w:bCs/>
                <w:sz w:val="24"/>
                <w:szCs w:val="24"/>
              </w:rPr>
              <w:t xml:space="preserve">I1 </w:t>
            </w:r>
            <w:r w:rsidRPr="00351ECC">
              <w:rPr>
                <w:rFonts w:cstheme="minorHAnsi"/>
                <w:bCs/>
                <w:sz w:val="24"/>
                <w:szCs w:val="24"/>
              </w:rPr>
              <w:sym w:font="Symbol" w:char="F0AB"/>
            </w:r>
            <w:r w:rsidRPr="00351ECC">
              <w:rPr>
                <w:rFonts w:cstheme="minorHAnsi"/>
                <w:bCs/>
                <w:sz w:val="24"/>
                <w:szCs w:val="24"/>
              </w:rPr>
              <w:t xml:space="preserve"> I2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4BB85E8C" w14:textId="26448222" w:rsidR="00351ECC" w:rsidRPr="00D5684E" w:rsidRDefault="00351ECC" w:rsidP="00351ECC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3567EF">
              <w:rPr>
                <w:rFonts w:eastAsia="Times New Roman" w:cstheme="minorHAnsi"/>
                <w:sz w:val="24"/>
                <w:szCs w:val="24"/>
                <w:lang w:eastAsia="de-DE"/>
              </w:rPr>
              <w:t>0.</w:t>
            </w: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484**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7B0FFE54" w14:textId="6642F8BE" w:rsidR="00351ECC" w:rsidRPr="00D5684E" w:rsidRDefault="00351ECC" w:rsidP="00351ECC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5700AB">
              <w:rPr>
                <w:rFonts w:eastAsia="Times New Roman" w:cstheme="minorHAnsi"/>
                <w:sz w:val="24"/>
                <w:szCs w:val="24"/>
                <w:lang w:eastAsia="de-DE"/>
              </w:rPr>
              <w:t>0.428</w:t>
            </w:r>
          </w:p>
        </w:tc>
      </w:tr>
      <w:tr w:rsidR="00351ECC" w:rsidRPr="00D5684E" w14:paraId="0B55540B" w14:textId="77777777" w:rsidTr="001F5365">
        <w:trPr>
          <w:trHeight w:val="137"/>
        </w:trPr>
        <w:tc>
          <w:tcPr>
            <w:tcW w:w="2694" w:type="dxa"/>
          </w:tcPr>
          <w:p w14:paraId="305C0A20" w14:textId="77777777" w:rsidR="00351ECC" w:rsidRPr="00351ECC" w:rsidRDefault="00351ECC" w:rsidP="00351ECC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55FD3FBF" w14:textId="77777777" w:rsidR="00351ECC" w:rsidRPr="00351ECC" w:rsidRDefault="00351ECC" w:rsidP="00351ECC">
            <w:pPr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351ECC">
              <w:rPr>
                <w:rFonts w:cstheme="minorHAnsi"/>
                <w:bCs/>
                <w:sz w:val="24"/>
                <w:szCs w:val="24"/>
              </w:rPr>
              <w:t xml:space="preserve">I1 </w:t>
            </w:r>
            <w:r w:rsidRPr="00351ECC">
              <w:rPr>
                <w:rFonts w:cstheme="minorHAnsi"/>
                <w:bCs/>
                <w:sz w:val="24"/>
                <w:szCs w:val="24"/>
              </w:rPr>
              <w:sym w:font="Symbol" w:char="F0AB"/>
            </w:r>
            <w:r w:rsidRPr="00351ECC">
              <w:rPr>
                <w:rFonts w:cstheme="minorHAnsi"/>
                <w:bCs/>
                <w:sz w:val="24"/>
                <w:szCs w:val="24"/>
              </w:rPr>
              <w:t xml:space="preserve"> I3</w:t>
            </w:r>
          </w:p>
        </w:tc>
        <w:tc>
          <w:tcPr>
            <w:tcW w:w="2409" w:type="dxa"/>
          </w:tcPr>
          <w:p w14:paraId="6F835F38" w14:textId="35A2C3FF" w:rsidR="00351ECC" w:rsidRPr="00D5684E" w:rsidRDefault="00351ECC" w:rsidP="00351ECC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3567EF">
              <w:rPr>
                <w:rFonts w:eastAsia="Times New Roman" w:cstheme="minorHAnsi"/>
                <w:sz w:val="24"/>
                <w:szCs w:val="24"/>
                <w:lang w:eastAsia="de-DE"/>
              </w:rPr>
              <w:t>0.</w:t>
            </w: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344**</w:t>
            </w:r>
          </w:p>
        </w:tc>
        <w:tc>
          <w:tcPr>
            <w:tcW w:w="851" w:type="dxa"/>
            <w:vMerge/>
          </w:tcPr>
          <w:p w14:paraId="1DE8E992" w14:textId="77777777" w:rsidR="00351ECC" w:rsidRPr="00D5684E" w:rsidRDefault="00351ECC" w:rsidP="00351ECC">
            <w:pPr>
              <w:spacing w:line="276" w:lineRule="auto"/>
              <w:jc w:val="center"/>
              <w:rPr>
                <w:rFonts w:cstheme="minorHAnsi"/>
                <w:b/>
              </w:rPr>
            </w:pPr>
          </w:p>
        </w:tc>
      </w:tr>
      <w:tr w:rsidR="00351ECC" w:rsidRPr="00D5684E" w14:paraId="2A9FA917" w14:textId="77777777" w:rsidTr="001F5365">
        <w:trPr>
          <w:trHeight w:val="137"/>
        </w:trPr>
        <w:tc>
          <w:tcPr>
            <w:tcW w:w="2694" w:type="dxa"/>
            <w:tcBorders>
              <w:bottom w:val="single" w:sz="4" w:space="0" w:color="auto"/>
            </w:tcBorders>
          </w:tcPr>
          <w:p w14:paraId="6385E0D7" w14:textId="77777777" w:rsidR="00351ECC" w:rsidRPr="00351ECC" w:rsidRDefault="00351ECC" w:rsidP="00351ECC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20F96D0" w14:textId="77777777" w:rsidR="00351ECC" w:rsidRPr="00351ECC" w:rsidRDefault="00351ECC" w:rsidP="00351ECC">
            <w:pPr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351ECC">
              <w:rPr>
                <w:rFonts w:cstheme="minorHAnsi"/>
                <w:bCs/>
                <w:sz w:val="24"/>
                <w:szCs w:val="24"/>
              </w:rPr>
              <w:t xml:space="preserve">I2 </w:t>
            </w:r>
            <w:r w:rsidRPr="00351ECC">
              <w:rPr>
                <w:rFonts w:cstheme="minorHAnsi"/>
                <w:bCs/>
                <w:sz w:val="24"/>
                <w:szCs w:val="24"/>
              </w:rPr>
              <w:sym w:font="Symbol" w:char="F0AB"/>
            </w:r>
            <w:r w:rsidRPr="00351ECC">
              <w:rPr>
                <w:rFonts w:cstheme="minorHAnsi"/>
                <w:bCs/>
                <w:sz w:val="24"/>
                <w:szCs w:val="24"/>
              </w:rPr>
              <w:t xml:space="preserve"> I3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4B1962F5" w14:textId="510270B4" w:rsidR="00351ECC" w:rsidRPr="00D5684E" w:rsidRDefault="00351ECC" w:rsidP="00351ECC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3567EF">
              <w:rPr>
                <w:rFonts w:eastAsia="Times New Roman" w:cstheme="minorHAnsi"/>
                <w:sz w:val="24"/>
                <w:szCs w:val="24"/>
                <w:lang w:eastAsia="de-DE"/>
              </w:rPr>
              <w:t>0.</w:t>
            </w: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457**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27F63017" w14:textId="77777777" w:rsidR="00351ECC" w:rsidRPr="00D5684E" w:rsidRDefault="00351ECC" w:rsidP="00351ECC">
            <w:pPr>
              <w:spacing w:line="276" w:lineRule="auto"/>
              <w:jc w:val="center"/>
              <w:rPr>
                <w:rFonts w:cstheme="minorHAnsi"/>
                <w:b/>
              </w:rPr>
            </w:pPr>
          </w:p>
        </w:tc>
      </w:tr>
      <w:tr w:rsidR="00351ECC" w:rsidRPr="00D5684E" w14:paraId="1F914227" w14:textId="77777777" w:rsidTr="001F5365">
        <w:trPr>
          <w:trHeight w:val="137"/>
        </w:trPr>
        <w:tc>
          <w:tcPr>
            <w:tcW w:w="2694" w:type="dxa"/>
            <w:tcBorders>
              <w:top w:val="single" w:sz="4" w:space="0" w:color="auto"/>
            </w:tcBorders>
          </w:tcPr>
          <w:p w14:paraId="4A269CD0" w14:textId="77777777" w:rsidR="00351ECC" w:rsidRPr="00351ECC" w:rsidRDefault="00351ECC" w:rsidP="00351ECC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  <w:proofErr w:type="spellStart"/>
            <w:r>
              <w:rPr>
                <w:rFonts w:cstheme="minorHAnsi"/>
                <w:b/>
                <w:sz w:val="24"/>
                <w:szCs w:val="24"/>
              </w:rPr>
              <w:t>Openness</w:t>
            </w:r>
            <w:proofErr w:type="spellEnd"/>
            <w:r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 w:val="24"/>
                <w:szCs w:val="24"/>
              </w:rPr>
              <w:t>to</w:t>
            </w:r>
            <w:proofErr w:type="spellEnd"/>
            <w:r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 w:val="24"/>
                <w:szCs w:val="24"/>
              </w:rPr>
              <w:t>experienc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5AC003" w14:textId="77777777" w:rsidR="00351ECC" w:rsidRPr="00351ECC" w:rsidRDefault="00351ECC" w:rsidP="00351ECC">
            <w:pPr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351ECC">
              <w:rPr>
                <w:rFonts w:cstheme="minorHAnsi"/>
                <w:bCs/>
                <w:sz w:val="24"/>
                <w:szCs w:val="24"/>
              </w:rPr>
              <w:t xml:space="preserve">I1 </w:t>
            </w:r>
            <w:r w:rsidRPr="00351ECC">
              <w:rPr>
                <w:rFonts w:cstheme="minorHAnsi"/>
                <w:bCs/>
                <w:sz w:val="24"/>
                <w:szCs w:val="24"/>
              </w:rPr>
              <w:sym w:font="Symbol" w:char="F0AB"/>
            </w:r>
            <w:r w:rsidRPr="00351ECC">
              <w:rPr>
                <w:rFonts w:cstheme="minorHAnsi"/>
                <w:bCs/>
                <w:sz w:val="24"/>
                <w:szCs w:val="24"/>
              </w:rPr>
              <w:t xml:space="preserve"> I2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228514E0" w14:textId="5B2E2C72" w:rsidR="00351ECC" w:rsidRPr="00D5684E" w:rsidRDefault="00351ECC" w:rsidP="00351ECC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3567EF">
              <w:rPr>
                <w:rFonts w:eastAsia="Times New Roman" w:cstheme="minorHAnsi"/>
                <w:sz w:val="24"/>
                <w:szCs w:val="24"/>
                <w:lang w:eastAsia="de-DE"/>
              </w:rPr>
              <w:t>0.</w:t>
            </w: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240**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14:paraId="667E8A6C" w14:textId="33553CC3" w:rsidR="00351ECC" w:rsidRPr="00D5684E" w:rsidRDefault="00351ECC" w:rsidP="00351ECC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5700AB">
              <w:rPr>
                <w:rFonts w:eastAsia="Times New Roman" w:cstheme="minorHAnsi"/>
                <w:sz w:val="24"/>
                <w:szCs w:val="24"/>
                <w:lang w:eastAsia="de-DE"/>
              </w:rPr>
              <w:t>0.29</w:t>
            </w: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1</w:t>
            </w:r>
          </w:p>
        </w:tc>
      </w:tr>
      <w:tr w:rsidR="00351ECC" w:rsidRPr="00D5684E" w14:paraId="675548C7" w14:textId="77777777" w:rsidTr="001F5365">
        <w:trPr>
          <w:trHeight w:val="137"/>
        </w:trPr>
        <w:tc>
          <w:tcPr>
            <w:tcW w:w="2694" w:type="dxa"/>
          </w:tcPr>
          <w:p w14:paraId="22A3A1BE" w14:textId="77777777" w:rsidR="00351ECC" w:rsidRPr="00351ECC" w:rsidRDefault="00351ECC" w:rsidP="00351ECC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7A80CC1D" w14:textId="77777777" w:rsidR="00351ECC" w:rsidRPr="00351ECC" w:rsidRDefault="00351ECC" w:rsidP="00351ECC">
            <w:pPr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351ECC">
              <w:rPr>
                <w:rFonts w:cstheme="minorHAnsi"/>
                <w:bCs/>
                <w:sz w:val="24"/>
                <w:szCs w:val="24"/>
              </w:rPr>
              <w:t xml:space="preserve">I1 </w:t>
            </w:r>
            <w:r w:rsidRPr="00351ECC">
              <w:rPr>
                <w:rFonts w:cstheme="minorHAnsi"/>
                <w:bCs/>
                <w:sz w:val="24"/>
                <w:szCs w:val="24"/>
              </w:rPr>
              <w:sym w:font="Symbol" w:char="F0AB"/>
            </w:r>
            <w:r w:rsidRPr="00351ECC">
              <w:rPr>
                <w:rFonts w:cstheme="minorHAnsi"/>
                <w:bCs/>
                <w:sz w:val="24"/>
                <w:szCs w:val="24"/>
              </w:rPr>
              <w:t xml:space="preserve"> I3</w:t>
            </w:r>
          </w:p>
        </w:tc>
        <w:tc>
          <w:tcPr>
            <w:tcW w:w="2409" w:type="dxa"/>
          </w:tcPr>
          <w:p w14:paraId="3A23696D" w14:textId="6BF88292" w:rsidR="00351ECC" w:rsidRPr="00D5684E" w:rsidRDefault="00351ECC" w:rsidP="00351ECC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3567EF">
              <w:rPr>
                <w:rFonts w:eastAsia="Times New Roman" w:cstheme="minorHAnsi"/>
                <w:sz w:val="24"/>
                <w:szCs w:val="24"/>
                <w:lang w:eastAsia="de-DE"/>
              </w:rPr>
              <w:t>0.</w:t>
            </w: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360**</w:t>
            </w:r>
          </w:p>
        </w:tc>
        <w:tc>
          <w:tcPr>
            <w:tcW w:w="851" w:type="dxa"/>
            <w:vMerge/>
          </w:tcPr>
          <w:p w14:paraId="7B903BDB" w14:textId="77777777" w:rsidR="00351ECC" w:rsidRPr="00D5684E" w:rsidRDefault="00351ECC" w:rsidP="00351ECC">
            <w:pPr>
              <w:spacing w:line="276" w:lineRule="auto"/>
              <w:jc w:val="center"/>
              <w:rPr>
                <w:rFonts w:cstheme="minorHAnsi"/>
                <w:b/>
              </w:rPr>
            </w:pPr>
          </w:p>
        </w:tc>
      </w:tr>
      <w:tr w:rsidR="00351ECC" w:rsidRPr="00D5684E" w14:paraId="6D201485" w14:textId="77777777" w:rsidTr="001F5365">
        <w:trPr>
          <w:trHeight w:val="137"/>
        </w:trPr>
        <w:tc>
          <w:tcPr>
            <w:tcW w:w="2694" w:type="dxa"/>
            <w:tcBorders>
              <w:bottom w:val="single" w:sz="4" w:space="0" w:color="auto"/>
            </w:tcBorders>
          </w:tcPr>
          <w:p w14:paraId="4DD5DCAC" w14:textId="77777777" w:rsidR="00351ECC" w:rsidRPr="00351ECC" w:rsidRDefault="00351ECC" w:rsidP="00351ECC">
            <w:pPr>
              <w:spacing w:line="276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7F9F48" w14:textId="77777777" w:rsidR="00351ECC" w:rsidRPr="00351ECC" w:rsidRDefault="00351ECC" w:rsidP="00351ECC">
            <w:pPr>
              <w:spacing w:line="276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351ECC">
              <w:rPr>
                <w:rFonts w:cstheme="minorHAnsi"/>
                <w:bCs/>
                <w:sz w:val="24"/>
                <w:szCs w:val="24"/>
              </w:rPr>
              <w:t xml:space="preserve">I2 </w:t>
            </w:r>
            <w:r w:rsidRPr="00351ECC">
              <w:rPr>
                <w:rFonts w:cstheme="minorHAnsi"/>
                <w:bCs/>
                <w:sz w:val="24"/>
                <w:szCs w:val="24"/>
              </w:rPr>
              <w:sym w:font="Symbol" w:char="F0AB"/>
            </w:r>
            <w:r w:rsidRPr="00351ECC">
              <w:rPr>
                <w:rFonts w:cstheme="minorHAnsi"/>
                <w:bCs/>
                <w:sz w:val="24"/>
                <w:szCs w:val="24"/>
              </w:rPr>
              <w:t xml:space="preserve"> I3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5B0E5D1A" w14:textId="5E68807A" w:rsidR="00351ECC" w:rsidRPr="00D5684E" w:rsidRDefault="00351ECC" w:rsidP="00351ECC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3567EF">
              <w:rPr>
                <w:rFonts w:eastAsia="Times New Roman" w:cstheme="minorHAnsi"/>
                <w:sz w:val="24"/>
                <w:szCs w:val="24"/>
                <w:lang w:eastAsia="de-DE"/>
              </w:rPr>
              <w:t>0.</w:t>
            </w:r>
            <w:r>
              <w:rPr>
                <w:rFonts w:eastAsia="Times New Roman" w:cstheme="minorHAnsi"/>
                <w:sz w:val="24"/>
                <w:szCs w:val="24"/>
                <w:lang w:eastAsia="de-DE"/>
              </w:rPr>
              <w:t>272**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5116A761" w14:textId="77777777" w:rsidR="00351ECC" w:rsidRPr="00D5684E" w:rsidRDefault="00351ECC" w:rsidP="00351ECC">
            <w:pPr>
              <w:spacing w:line="276" w:lineRule="auto"/>
              <w:jc w:val="center"/>
              <w:rPr>
                <w:rFonts w:cstheme="minorHAnsi"/>
                <w:b/>
              </w:rPr>
            </w:pPr>
          </w:p>
        </w:tc>
      </w:tr>
    </w:tbl>
    <w:p w14:paraId="02C01BD2" w14:textId="51A74870" w:rsidR="00351ECC" w:rsidRDefault="00351ECC" w:rsidP="00351ECC">
      <w:pPr>
        <w:pStyle w:val="TextTimesNewRoman12"/>
        <w:rPr>
          <w:rFonts w:ascii="Calibri" w:hAnsi="Calibri" w:cs="Calibri"/>
          <w:color w:val="000000" w:themeColor="text1"/>
          <w:lang w:val="en-US"/>
        </w:rPr>
      </w:pPr>
      <w:r w:rsidRPr="00D5684E">
        <w:rPr>
          <w:rFonts w:asciiTheme="minorHAnsi" w:hAnsiTheme="minorHAnsi" w:cstheme="minorHAnsi"/>
          <w:i/>
          <w:iCs/>
          <w:lang w:val="en-US"/>
        </w:rPr>
        <w:t>Note.</w:t>
      </w:r>
      <w:r w:rsidRPr="00D5684E">
        <w:rPr>
          <w:rFonts w:asciiTheme="minorHAnsi" w:hAnsiTheme="minorHAnsi" w:cstheme="minorHAnsi"/>
          <w:lang w:val="en-US"/>
        </w:rPr>
        <w:t xml:space="preserve"> </w:t>
      </w:r>
      <w:r w:rsidRPr="00351ECC">
        <w:rPr>
          <w:rFonts w:asciiTheme="minorHAnsi" w:hAnsiTheme="minorHAnsi" w:cstheme="minorHAnsi"/>
          <w:lang w:val="en-US"/>
        </w:rPr>
        <w:t>MIC = Mean inter-item correlation.</w:t>
      </w:r>
      <w:r w:rsidR="00216BCB">
        <w:rPr>
          <w:rFonts w:asciiTheme="minorHAnsi" w:hAnsiTheme="minorHAnsi" w:cstheme="minorHAnsi"/>
          <w:lang w:val="en-US"/>
        </w:rPr>
        <w:t xml:space="preserve"> I1 = Item 1; I2 = Item 2; I3 = Item 3. </w:t>
      </w:r>
      <w:r w:rsidR="00216BCB">
        <w:rPr>
          <w:rFonts w:ascii="Calibri" w:hAnsi="Calibri" w:cs="Calibri"/>
          <w:color w:val="000000" w:themeColor="text1"/>
          <w:lang w:val="en-US"/>
        </w:rPr>
        <w:t>Mean inter-item correlations are considered ideal if they lie within the range between .20 and .40, suggesting that items are both homogeneous enough but also contain unique variance according to Piedmont (</w:t>
      </w:r>
      <w:r w:rsidR="000F7583">
        <w:rPr>
          <w:rFonts w:ascii="Calibri" w:hAnsi="Calibri" w:cs="Calibri"/>
          <w:color w:val="000000" w:themeColor="text1"/>
          <w:lang w:val="en-US"/>
        </w:rPr>
        <w:t>74</w:t>
      </w:r>
      <w:r w:rsidR="00216BCB">
        <w:rPr>
          <w:rFonts w:ascii="Calibri" w:hAnsi="Calibri" w:cs="Calibri"/>
          <w:color w:val="000000" w:themeColor="text1"/>
          <w:lang w:val="en-US"/>
        </w:rPr>
        <w:t>).</w:t>
      </w:r>
    </w:p>
    <w:p w14:paraId="7EBAE693" w14:textId="55DE6372" w:rsidR="00A4749D" w:rsidRPr="00D5684E" w:rsidRDefault="00A4749D" w:rsidP="00351ECC">
      <w:pPr>
        <w:pStyle w:val="TextTimesNewRoman12"/>
        <w:rPr>
          <w:rFonts w:asciiTheme="minorHAnsi" w:hAnsiTheme="minorHAnsi" w:cstheme="minorHAnsi"/>
          <w:lang w:val="en-US"/>
        </w:rPr>
      </w:pPr>
      <w:r w:rsidRPr="0078496A">
        <w:rPr>
          <w:rFonts w:ascii="Calibri" w:hAnsi="Calibri" w:cs="Calibri"/>
          <w:lang w:val="en-US"/>
        </w:rPr>
        <w:t>**</w:t>
      </w:r>
      <w:r w:rsidRPr="0078496A">
        <w:rPr>
          <w:rFonts w:ascii="Calibri" w:hAnsi="Calibri" w:cs="Calibri"/>
          <w:i/>
          <w:iCs/>
          <w:lang w:val="en-US"/>
        </w:rPr>
        <w:t>p</w:t>
      </w:r>
      <w:r w:rsidRPr="0078496A">
        <w:rPr>
          <w:rFonts w:ascii="Calibri" w:hAnsi="Calibri" w:cs="Calibri"/>
          <w:lang w:val="en-US"/>
        </w:rPr>
        <w:t xml:space="preserve"> &lt; .01.</w:t>
      </w:r>
    </w:p>
    <w:p w14:paraId="6CC7102B" w14:textId="77777777" w:rsidR="00351ECC" w:rsidRPr="00351ECC" w:rsidRDefault="00351ECC" w:rsidP="00D5684E">
      <w:pPr>
        <w:pStyle w:val="TextTimesNewRoman12"/>
        <w:rPr>
          <w:rFonts w:asciiTheme="minorHAnsi" w:hAnsiTheme="minorHAnsi" w:cstheme="minorHAnsi"/>
          <w:sz w:val="22"/>
          <w:szCs w:val="22"/>
          <w:lang w:val="en-US"/>
        </w:rPr>
      </w:pPr>
    </w:p>
    <w:sectPr w:rsidR="00351ECC" w:rsidRPr="00351ECC" w:rsidSect="006E007F">
      <w:headerReference w:type="even" r:id="rId8"/>
      <w:headerReference w:type="default" r:id="rId9"/>
      <w:footerReference w:type="even" r:id="rId10"/>
      <w:pgSz w:w="11906" w:h="16838"/>
      <w:pgMar w:top="1474" w:right="1474" w:bottom="1474" w:left="147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6173D3" w14:textId="77777777" w:rsidR="00670A68" w:rsidRDefault="00670A68">
      <w:r>
        <w:separator/>
      </w:r>
    </w:p>
  </w:endnote>
  <w:endnote w:type="continuationSeparator" w:id="0">
    <w:p w14:paraId="1B655A45" w14:textId="77777777" w:rsidR="00670A68" w:rsidRDefault="00670A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(Textkörper)">
    <w:altName w:val="Calibri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2111078969"/>
      <w:docPartObj>
        <w:docPartGallery w:val="Page Numbers (Bottom of Page)"/>
        <w:docPartUnique/>
      </w:docPartObj>
    </w:sdtPr>
    <w:sdtContent>
      <w:p w14:paraId="3FC48F5B" w14:textId="77777777" w:rsidR="00670607" w:rsidRDefault="00670607" w:rsidP="009436EF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72BC5CB7" w14:textId="77777777" w:rsidR="00670607" w:rsidRDefault="0067060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74A288" w14:textId="77777777" w:rsidR="00670A68" w:rsidRDefault="00670A68">
      <w:r>
        <w:separator/>
      </w:r>
    </w:p>
  </w:footnote>
  <w:footnote w:type="continuationSeparator" w:id="0">
    <w:p w14:paraId="0ABDC283" w14:textId="77777777" w:rsidR="00670A68" w:rsidRDefault="00670A6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2100524828"/>
      <w:docPartObj>
        <w:docPartGallery w:val="Page Numbers (Top of Page)"/>
        <w:docPartUnique/>
      </w:docPartObj>
    </w:sdtPr>
    <w:sdtContent>
      <w:p w14:paraId="0D3A472F" w14:textId="77777777" w:rsidR="00670607" w:rsidRDefault="00670607" w:rsidP="009436EF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9</w:t>
        </w:r>
        <w:r>
          <w:rPr>
            <w:rStyle w:val="Seitenzahl"/>
          </w:rPr>
          <w:fldChar w:fldCharType="end"/>
        </w:r>
      </w:p>
    </w:sdtContent>
  </w:sdt>
  <w:p w14:paraId="0FC99D2F" w14:textId="77777777" w:rsidR="00670607" w:rsidRDefault="00670607" w:rsidP="009436EF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  <w:rFonts w:ascii="Times New Roman" w:hAnsi="Times New Roman" w:cs="Times New Roman"/>
        <w:sz w:val="24"/>
        <w:szCs w:val="24"/>
      </w:rPr>
      <w:id w:val="-1205479266"/>
      <w:docPartObj>
        <w:docPartGallery w:val="Page Numbers (Top of Page)"/>
        <w:docPartUnique/>
      </w:docPartObj>
    </w:sdtPr>
    <w:sdtEndPr>
      <w:rPr>
        <w:rStyle w:val="Seitenzahl"/>
        <w:sz w:val="22"/>
        <w:szCs w:val="22"/>
      </w:rPr>
    </w:sdtEndPr>
    <w:sdtContent>
      <w:p w14:paraId="42E204EF" w14:textId="77777777" w:rsidR="00670607" w:rsidRPr="006E27E0" w:rsidRDefault="00670607" w:rsidP="009436EF">
        <w:pPr>
          <w:pStyle w:val="Kopfzeile"/>
          <w:framePr w:wrap="none" w:vAnchor="text" w:hAnchor="margin" w:xAlign="right" w:y="1"/>
          <w:rPr>
            <w:rStyle w:val="Seitenzahl"/>
            <w:rFonts w:ascii="Times New Roman" w:hAnsi="Times New Roman" w:cs="Times New Roman"/>
            <w:sz w:val="24"/>
            <w:szCs w:val="24"/>
          </w:rPr>
        </w:pPr>
        <w:r w:rsidRPr="006E27E0">
          <w:rPr>
            <w:rStyle w:val="Seitenzahl"/>
            <w:rFonts w:ascii="Times New Roman" w:hAnsi="Times New Roman" w:cs="Times New Roman"/>
            <w:sz w:val="24"/>
            <w:szCs w:val="24"/>
          </w:rPr>
          <w:fldChar w:fldCharType="begin"/>
        </w:r>
        <w:r w:rsidRPr="006E27E0">
          <w:rPr>
            <w:rStyle w:val="Seitenzahl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6E27E0">
          <w:rPr>
            <w:rStyle w:val="Seitenzahl"/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Style w:val="Seitenzahl"/>
            <w:rFonts w:ascii="Times New Roman" w:hAnsi="Times New Roman" w:cs="Times New Roman"/>
            <w:noProof/>
            <w:sz w:val="24"/>
            <w:szCs w:val="24"/>
          </w:rPr>
          <w:t>45</w:t>
        </w:r>
        <w:r w:rsidRPr="006E27E0">
          <w:rPr>
            <w:rStyle w:val="Seitenzahl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73E4287A" w14:textId="77777777" w:rsidR="00670607" w:rsidRPr="006E27E0" w:rsidRDefault="00670607" w:rsidP="009436EF">
    <w:pPr>
      <w:pStyle w:val="Kopfzeile"/>
      <w:ind w:right="360"/>
      <w:rPr>
        <w:rFonts w:ascii="Times New Roman" w:hAnsi="Times New Roman" w:cs="Times New Roman"/>
        <w:sz w:val="24"/>
        <w:szCs w:val="24"/>
      </w:rPr>
    </w:pPr>
  </w:p>
  <w:p w14:paraId="12F1C07E" w14:textId="77777777" w:rsidR="00670607" w:rsidRDefault="00670607" w:rsidP="009436EF">
    <w:pPr>
      <w:pStyle w:val="Kopfzeil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803121"/>
    <w:multiLevelType w:val="hybridMultilevel"/>
    <w:tmpl w:val="1FFA2AB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B7535F"/>
    <w:multiLevelType w:val="hybridMultilevel"/>
    <w:tmpl w:val="78D2904E"/>
    <w:lvl w:ilvl="0" w:tplc="058E630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9E2A8F"/>
    <w:multiLevelType w:val="hybridMultilevel"/>
    <w:tmpl w:val="D6D2DFAC"/>
    <w:lvl w:ilvl="0" w:tplc="19D453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7005AB"/>
    <w:multiLevelType w:val="hybridMultilevel"/>
    <w:tmpl w:val="400EE2E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5529BF"/>
    <w:multiLevelType w:val="hybridMultilevel"/>
    <w:tmpl w:val="BA62EDC4"/>
    <w:lvl w:ilvl="0" w:tplc="19D453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FD2644"/>
    <w:multiLevelType w:val="hybridMultilevel"/>
    <w:tmpl w:val="DA360A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C85863"/>
    <w:multiLevelType w:val="hybridMultilevel"/>
    <w:tmpl w:val="99D4D368"/>
    <w:lvl w:ilvl="0" w:tplc="0AA00AB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2A5E7D"/>
    <w:multiLevelType w:val="hybridMultilevel"/>
    <w:tmpl w:val="94AAD19E"/>
    <w:lvl w:ilvl="0" w:tplc="676E7CB4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C771F7"/>
    <w:multiLevelType w:val="hybridMultilevel"/>
    <w:tmpl w:val="6F464472"/>
    <w:lvl w:ilvl="0" w:tplc="4E941A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70354F"/>
    <w:multiLevelType w:val="hybridMultilevel"/>
    <w:tmpl w:val="45AEACC2"/>
    <w:lvl w:ilvl="0" w:tplc="F57E9A4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F57E9A40">
      <w:numFmt w:val="bullet"/>
      <w:lvlText w:val="-"/>
      <w:lvlJc w:val="left"/>
      <w:pPr>
        <w:ind w:left="2340" w:hanging="360"/>
      </w:pPr>
      <w:rPr>
        <w:rFonts w:ascii="Calibri" w:eastAsiaTheme="minorHAnsi" w:hAnsi="Calibri" w:cstheme="minorBidi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DFA28A6">
      <w:start w:val="12"/>
      <w:numFmt w:val="bullet"/>
      <w:lvlText w:val=""/>
      <w:lvlJc w:val="left"/>
      <w:pPr>
        <w:ind w:left="3600" w:hanging="360"/>
      </w:pPr>
      <w:rPr>
        <w:rFonts w:ascii="Wingdings" w:eastAsiaTheme="minorHAnsi" w:hAnsi="Wingdings" w:cstheme="minorBidi" w:hint="default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397610"/>
    <w:multiLevelType w:val="hybridMultilevel"/>
    <w:tmpl w:val="12A0FD12"/>
    <w:lvl w:ilvl="0" w:tplc="0407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2C7338"/>
    <w:multiLevelType w:val="hybridMultilevel"/>
    <w:tmpl w:val="EFC05C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33D3988"/>
    <w:multiLevelType w:val="hybridMultilevel"/>
    <w:tmpl w:val="A0E018E8"/>
    <w:lvl w:ilvl="0" w:tplc="E1CC12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ED6CD7"/>
    <w:multiLevelType w:val="hybridMultilevel"/>
    <w:tmpl w:val="5E3C7D58"/>
    <w:lvl w:ilvl="0" w:tplc="0407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C7099F"/>
    <w:multiLevelType w:val="hybridMultilevel"/>
    <w:tmpl w:val="779AF192"/>
    <w:lvl w:ilvl="0" w:tplc="E1CC12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E76B57"/>
    <w:multiLevelType w:val="hybridMultilevel"/>
    <w:tmpl w:val="64AC8A20"/>
    <w:lvl w:ilvl="0" w:tplc="8A82157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FF1E5B"/>
    <w:multiLevelType w:val="hybridMultilevel"/>
    <w:tmpl w:val="F3349F1C"/>
    <w:lvl w:ilvl="0" w:tplc="0407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7BE420D"/>
    <w:multiLevelType w:val="hybridMultilevel"/>
    <w:tmpl w:val="31D894D4"/>
    <w:lvl w:ilvl="0" w:tplc="0C962896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6D6BC6"/>
    <w:multiLevelType w:val="hybridMultilevel"/>
    <w:tmpl w:val="4F3895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4FE053C"/>
    <w:multiLevelType w:val="hybridMultilevel"/>
    <w:tmpl w:val="C5F629E2"/>
    <w:lvl w:ilvl="0" w:tplc="8A82157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8A7CCA"/>
    <w:multiLevelType w:val="hybridMultilevel"/>
    <w:tmpl w:val="CBA04B9C"/>
    <w:lvl w:ilvl="0" w:tplc="0407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FA364FF"/>
    <w:multiLevelType w:val="hybridMultilevel"/>
    <w:tmpl w:val="7406AF7E"/>
    <w:lvl w:ilvl="0" w:tplc="8E862FD6">
      <w:start w:val="1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FDA3030"/>
    <w:multiLevelType w:val="hybridMultilevel"/>
    <w:tmpl w:val="9150436C"/>
    <w:lvl w:ilvl="0" w:tplc="0407000B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FEB3A3B"/>
    <w:multiLevelType w:val="hybridMultilevel"/>
    <w:tmpl w:val="1D280514"/>
    <w:lvl w:ilvl="0" w:tplc="1876C85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773578">
    <w:abstractNumId w:val="11"/>
  </w:num>
  <w:num w:numId="2" w16cid:durableId="1612273798">
    <w:abstractNumId w:val="7"/>
  </w:num>
  <w:num w:numId="3" w16cid:durableId="778373339">
    <w:abstractNumId w:val="9"/>
  </w:num>
  <w:num w:numId="4" w16cid:durableId="1466847112">
    <w:abstractNumId w:val="10"/>
  </w:num>
  <w:num w:numId="5" w16cid:durableId="997342309">
    <w:abstractNumId w:val="12"/>
  </w:num>
  <w:num w:numId="6" w16cid:durableId="958217754">
    <w:abstractNumId w:val="14"/>
  </w:num>
  <w:num w:numId="7" w16cid:durableId="1358505341">
    <w:abstractNumId w:val="5"/>
  </w:num>
  <w:num w:numId="8" w16cid:durableId="187302028">
    <w:abstractNumId w:val="23"/>
  </w:num>
  <w:num w:numId="9" w16cid:durableId="1690913867">
    <w:abstractNumId w:val="8"/>
  </w:num>
  <w:num w:numId="10" w16cid:durableId="1113283741">
    <w:abstractNumId w:val="3"/>
  </w:num>
  <w:num w:numId="11" w16cid:durableId="952784461">
    <w:abstractNumId w:val="4"/>
  </w:num>
  <w:num w:numId="12" w16cid:durableId="1682661801">
    <w:abstractNumId w:val="2"/>
  </w:num>
  <w:num w:numId="13" w16cid:durableId="48844671">
    <w:abstractNumId w:val="18"/>
  </w:num>
  <w:num w:numId="14" w16cid:durableId="7220095">
    <w:abstractNumId w:val="17"/>
  </w:num>
  <w:num w:numId="15" w16cid:durableId="1320234273">
    <w:abstractNumId w:val="21"/>
  </w:num>
  <w:num w:numId="16" w16cid:durableId="1701198198">
    <w:abstractNumId w:val="19"/>
  </w:num>
  <w:num w:numId="17" w16cid:durableId="536744851">
    <w:abstractNumId w:val="0"/>
  </w:num>
  <w:num w:numId="18" w16cid:durableId="1754281157">
    <w:abstractNumId w:val="15"/>
  </w:num>
  <w:num w:numId="19" w16cid:durableId="914633881">
    <w:abstractNumId w:val="1"/>
  </w:num>
  <w:num w:numId="20" w16cid:durableId="52587565">
    <w:abstractNumId w:val="16"/>
  </w:num>
  <w:num w:numId="21" w16cid:durableId="1210267869">
    <w:abstractNumId w:val="20"/>
  </w:num>
  <w:num w:numId="22" w16cid:durableId="635182989">
    <w:abstractNumId w:val="6"/>
  </w:num>
  <w:num w:numId="23" w16cid:durableId="364450890">
    <w:abstractNumId w:val="22"/>
  </w:num>
  <w:num w:numId="24" w16cid:durableId="67626918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U1MDQwsTcyNjSwNjSyUdpeDU4uLM/DyQApNaAJ+qB9EsAAAA"/>
  </w:docVars>
  <w:rsids>
    <w:rsidRoot w:val="002F401F"/>
    <w:rsid w:val="00001F5B"/>
    <w:rsid w:val="0000353F"/>
    <w:rsid w:val="000053B0"/>
    <w:rsid w:val="000179D0"/>
    <w:rsid w:val="00022E65"/>
    <w:rsid w:val="00024378"/>
    <w:rsid w:val="00026215"/>
    <w:rsid w:val="0002687C"/>
    <w:rsid w:val="00026AAC"/>
    <w:rsid w:val="00032EE7"/>
    <w:rsid w:val="000349D5"/>
    <w:rsid w:val="000359DD"/>
    <w:rsid w:val="000379D8"/>
    <w:rsid w:val="00040243"/>
    <w:rsid w:val="00042256"/>
    <w:rsid w:val="0004614D"/>
    <w:rsid w:val="000575AE"/>
    <w:rsid w:val="00060874"/>
    <w:rsid w:val="00061478"/>
    <w:rsid w:val="000615BF"/>
    <w:rsid w:val="00063FD3"/>
    <w:rsid w:val="00064920"/>
    <w:rsid w:val="00065EB9"/>
    <w:rsid w:val="0008111C"/>
    <w:rsid w:val="00084BB8"/>
    <w:rsid w:val="00085338"/>
    <w:rsid w:val="00093354"/>
    <w:rsid w:val="000A041C"/>
    <w:rsid w:val="000A0E23"/>
    <w:rsid w:val="000A1758"/>
    <w:rsid w:val="000A51E3"/>
    <w:rsid w:val="000A56E1"/>
    <w:rsid w:val="000A6C0B"/>
    <w:rsid w:val="000A773A"/>
    <w:rsid w:val="000A7AB0"/>
    <w:rsid w:val="000C15B4"/>
    <w:rsid w:val="000C255C"/>
    <w:rsid w:val="000C28B5"/>
    <w:rsid w:val="000C323F"/>
    <w:rsid w:val="000C3CFA"/>
    <w:rsid w:val="000D7209"/>
    <w:rsid w:val="000E0720"/>
    <w:rsid w:val="000E142E"/>
    <w:rsid w:val="000E1A59"/>
    <w:rsid w:val="000E28F1"/>
    <w:rsid w:val="000E7A3A"/>
    <w:rsid w:val="000F2E85"/>
    <w:rsid w:val="000F386E"/>
    <w:rsid w:val="000F3CED"/>
    <w:rsid w:val="000F4E75"/>
    <w:rsid w:val="000F5E44"/>
    <w:rsid w:val="000F7583"/>
    <w:rsid w:val="00100498"/>
    <w:rsid w:val="001028B5"/>
    <w:rsid w:val="00102E4E"/>
    <w:rsid w:val="00110E80"/>
    <w:rsid w:val="0011185B"/>
    <w:rsid w:val="0011523F"/>
    <w:rsid w:val="00115735"/>
    <w:rsid w:val="001200C4"/>
    <w:rsid w:val="001333D3"/>
    <w:rsid w:val="0013561C"/>
    <w:rsid w:val="001420C0"/>
    <w:rsid w:val="00154135"/>
    <w:rsid w:val="001574E8"/>
    <w:rsid w:val="00163497"/>
    <w:rsid w:val="001721B1"/>
    <w:rsid w:val="0017456E"/>
    <w:rsid w:val="0017481F"/>
    <w:rsid w:val="00175800"/>
    <w:rsid w:val="00192377"/>
    <w:rsid w:val="001A035D"/>
    <w:rsid w:val="001A3A9B"/>
    <w:rsid w:val="001A59A9"/>
    <w:rsid w:val="001A5BB4"/>
    <w:rsid w:val="001B3828"/>
    <w:rsid w:val="001C128F"/>
    <w:rsid w:val="001C22E9"/>
    <w:rsid w:val="001C5137"/>
    <w:rsid w:val="001D0EA7"/>
    <w:rsid w:val="001D1F32"/>
    <w:rsid w:val="001D3167"/>
    <w:rsid w:val="001D49DD"/>
    <w:rsid w:val="001D7331"/>
    <w:rsid w:val="001E3F62"/>
    <w:rsid w:val="001E4E1F"/>
    <w:rsid w:val="001E7AF5"/>
    <w:rsid w:val="001F2D77"/>
    <w:rsid w:val="001F5365"/>
    <w:rsid w:val="00201D40"/>
    <w:rsid w:val="00205429"/>
    <w:rsid w:val="002069B5"/>
    <w:rsid w:val="0021062D"/>
    <w:rsid w:val="00212E83"/>
    <w:rsid w:val="00213340"/>
    <w:rsid w:val="00215F7F"/>
    <w:rsid w:val="00216946"/>
    <w:rsid w:val="00216BCB"/>
    <w:rsid w:val="002170EE"/>
    <w:rsid w:val="002211C3"/>
    <w:rsid w:val="00227D42"/>
    <w:rsid w:val="00231EAC"/>
    <w:rsid w:val="00245181"/>
    <w:rsid w:val="00251AC4"/>
    <w:rsid w:val="002530D1"/>
    <w:rsid w:val="002626E7"/>
    <w:rsid w:val="0026315B"/>
    <w:rsid w:val="00263531"/>
    <w:rsid w:val="002679DF"/>
    <w:rsid w:val="002741DD"/>
    <w:rsid w:val="00275329"/>
    <w:rsid w:val="0028012C"/>
    <w:rsid w:val="002940AA"/>
    <w:rsid w:val="002957E4"/>
    <w:rsid w:val="002A0EF9"/>
    <w:rsid w:val="002A49DA"/>
    <w:rsid w:val="002A5444"/>
    <w:rsid w:val="002B16F3"/>
    <w:rsid w:val="002B1741"/>
    <w:rsid w:val="002B17ED"/>
    <w:rsid w:val="002B6C7C"/>
    <w:rsid w:val="002B7648"/>
    <w:rsid w:val="002C025F"/>
    <w:rsid w:val="002C3B28"/>
    <w:rsid w:val="002C56AE"/>
    <w:rsid w:val="002D141C"/>
    <w:rsid w:val="002D5474"/>
    <w:rsid w:val="002D5CB4"/>
    <w:rsid w:val="002D60E3"/>
    <w:rsid w:val="002D7878"/>
    <w:rsid w:val="002E0BA4"/>
    <w:rsid w:val="002E1482"/>
    <w:rsid w:val="002E1FC2"/>
    <w:rsid w:val="002E5FDB"/>
    <w:rsid w:val="002F113E"/>
    <w:rsid w:val="002F1637"/>
    <w:rsid w:val="002F26CB"/>
    <w:rsid w:val="002F3616"/>
    <w:rsid w:val="002F3E43"/>
    <w:rsid w:val="002F401F"/>
    <w:rsid w:val="002F5221"/>
    <w:rsid w:val="00303E89"/>
    <w:rsid w:val="00306759"/>
    <w:rsid w:val="00306DDD"/>
    <w:rsid w:val="003143C4"/>
    <w:rsid w:val="00317A74"/>
    <w:rsid w:val="003208B5"/>
    <w:rsid w:val="00320CF4"/>
    <w:rsid w:val="0032488A"/>
    <w:rsid w:val="00325BE0"/>
    <w:rsid w:val="00331451"/>
    <w:rsid w:val="00335B5A"/>
    <w:rsid w:val="00341612"/>
    <w:rsid w:val="00343A48"/>
    <w:rsid w:val="00345577"/>
    <w:rsid w:val="0034611E"/>
    <w:rsid w:val="0034672F"/>
    <w:rsid w:val="00351259"/>
    <w:rsid w:val="00351ECC"/>
    <w:rsid w:val="00360E61"/>
    <w:rsid w:val="0036391C"/>
    <w:rsid w:val="00364DC8"/>
    <w:rsid w:val="00364E21"/>
    <w:rsid w:val="00365115"/>
    <w:rsid w:val="00365150"/>
    <w:rsid w:val="003672C4"/>
    <w:rsid w:val="00367F46"/>
    <w:rsid w:val="00371938"/>
    <w:rsid w:val="003754F7"/>
    <w:rsid w:val="00375576"/>
    <w:rsid w:val="00385243"/>
    <w:rsid w:val="00387605"/>
    <w:rsid w:val="00391188"/>
    <w:rsid w:val="00397591"/>
    <w:rsid w:val="003A00A6"/>
    <w:rsid w:val="003A0301"/>
    <w:rsid w:val="003A2ADD"/>
    <w:rsid w:val="003A31BE"/>
    <w:rsid w:val="003A3440"/>
    <w:rsid w:val="003A4E94"/>
    <w:rsid w:val="003A68B9"/>
    <w:rsid w:val="003B0E3B"/>
    <w:rsid w:val="003C476F"/>
    <w:rsid w:val="003D2EFE"/>
    <w:rsid w:val="003D7D73"/>
    <w:rsid w:val="003E269D"/>
    <w:rsid w:val="003E2E47"/>
    <w:rsid w:val="003F5BDA"/>
    <w:rsid w:val="0040111B"/>
    <w:rsid w:val="004019EB"/>
    <w:rsid w:val="00406BF8"/>
    <w:rsid w:val="0041397E"/>
    <w:rsid w:val="00415EA8"/>
    <w:rsid w:val="00417C6A"/>
    <w:rsid w:val="00417D74"/>
    <w:rsid w:val="00422C2D"/>
    <w:rsid w:val="0042325A"/>
    <w:rsid w:val="00423284"/>
    <w:rsid w:val="0042657B"/>
    <w:rsid w:val="00427143"/>
    <w:rsid w:val="00427A8B"/>
    <w:rsid w:val="00431272"/>
    <w:rsid w:val="004320D0"/>
    <w:rsid w:val="00434357"/>
    <w:rsid w:val="00442F0F"/>
    <w:rsid w:val="00443245"/>
    <w:rsid w:val="0044607B"/>
    <w:rsid w:val="00452191"/>
    <w:rsid w:val="00454246"/>
    <w:rsid w:val="00461D23"/>
    <w:rsid w:val="00462C71"/>
    <w:rsid w:val="00463C4E"/>
    <w:rsid w:val="00467A92"/>
    <w:rsid w:val="004801B4"/>
    <w:rsid w:val="00480F4A"/>
    <w:rsid w:val="00486C63"/>
    <w:rsid w:val="004874D3"/>
    <w:rsid w:val="00493200"/>
    <w:rsid w:val="00493C63"/>
    <w:rsid w:val="00495007"/>
    <w:rsid w:val="004A3607"/>
    <w:rsid w:val="004A3F6C"/>
    <w:rsid w:val="004A5AB4"/>
    <w:rsid w:val="004B1212"/>
    <w:rsid w:val="004B6C30"/>
    <w:rsid w:val="004B7A9C"/>
    <w:rsid w:val="004B7CE8"/>
    <w:rsid w:val="004C6B41"/>
    <w:rsid w:val="004D31A5"/>
    <w:rsid w:val="004D3287"/>
    <w:rsid w:val="004D6409"/>
    <w:rsid w:val="004D6806"/>
    <w:rsid w:val="004D6D84"/>
    <w:rsid w:val="004D6FEE"/>
    <w:rsid w:val="004D73FD"/>
    <w:rsid w:val="004D773E"/>
    <w:rsid w:val="004E44F1"/>
    <w:rsid w:val="004F0EBC"/>
    <w:rsid w:val="00500116"/>
    <w:rsid w:val="00501C53"/>
    <w:rsid w:val="00504E24"/>
    <w:rsid w:val="0051162F"/>
    <w:rsid w:val="00517931"/>
    <w:rsid w:val="00527258"/>
    <w:rsid w:val="00531A36"/>
    <w:rsid w:val="00533A60"/>
    <w:rsid w:val="00533D11"/>
    <w:rsid w:val="00537708"/>
    <w:rsid w:val="0054446F"/>
    <w:rsid w:val="00547158"/>
    <w:rsid w:val="0054794D"/>
    <w:rsid w:val="00547F58"/>
    <w:rsid w:val="00550200"/>
    <w:rsid w:val="005507B7"/>
    <w:rsid w:val="00550EE8"/>
    <w:rsid w:val="00553D7E"/>
    <w:rsid w:val="00554287"/>
    <w:rsid w:val="0055475B"/>
    <w:rsid w:val="00556F70"/>
    <w:rsid w:val="0056259E"/>
    <w:rsid w:val="00562885"/>
    <w:rsid w:val="00572E2B"/>
    <w:rsid w:val="005751A0"/>
    <w:rsid w:val="00582628"/>
    <w:rsid w:val="0058301C"/>
    <w:rsid w:val="00584B0C"/>
    <w:rsid w:val="0059127E"/>
    <w:rsid w:val="00594745"/>
    <w:rsid w:val="00595058"/>
    <w:rsid w:val="005A2A7D"/>
    <w:rsid w:val="005B1AE7"/>
    <w:rsid w:val="005B6A57"/>
    <w:rsid w:val="005B7DD6"/>
    <w:rsid w:val="005C7281"/>
    <w:rsid w:val="005D6825"/>
    <w:rsid w:val="005E016E"/>
    <w:rsid w:val="005E1EC7"/>
    <w:rsid w:val="005E2B92"/>
    <w:rsid w:val="005E57FC"/>
    <w:rsid w:val="005E582D"/>
    <w:rsid w:val="005F0AA1"/>
    <w:rsid w:val="005F6D24"/>
    <w:rsid w:val="0060001A"/>
    <w:rsid w:val="0060456E"/>
    <w:rsid w:val="00606762"/>
    <w:rsid w:val="00620557"/>
    <w:rsid w:val="00623CB6"/>
    <w:rsid w:val="006266D8"/>
    <w:rsid w:val="00630AE4"/>
    <w:rsid w:val="00632F91"/>
    <w:rsid w:val="00640CBF"/>
    <w:rsid w:val="00640E3C"/>
    <w:rsid w:val="00644518"/>
    <w:rsid w:val="006469B9"/>
    <w:rsid w:val="00655777"/>
    <w:rsid w:val="00656778"/>
    <w:rsid w:val="006617D6"/>
    <w:rsid w:val="00662313"/>
    <w:rsid w:val="00670607"/>
    <w:rsid w:val="00670A68"/>
    <w:rsid w:val="00672673"/>
    <w:rsid w:val="006726C4"/>
    <w:rsid w:val="006748BA"/>
    <w:rsid w:val="006754CF"/>
    <w:rsid w:val="006A185A"/>
    <w:rsid w:val="006A44ED"/>
    <w:rsid w:val="006A640D"/>
    <w:rsid w:val="006A64B2"/>
    <w:rsid w:val="006B1CD5"/>
    <w:rsid w:val="006B2EEC"/>
    <w:rsid w:val="006B77F6"/>
    <w:rsid w:val="006B7917"/>
    <w:rsid w:val="006C3519"/>
    <w:rsid w:val="006D28EF"/>
    <w:rsid w:val="006D346A"/>
    <w:rsid w:val="006E007F"/>
    <w:rsid w:val="006E27E0"/>
    <w:rsid w:val="006E33F3"/>
    <w:rsid w:val="006E3B3A"/>
    <w:rsid w:val="006E79F6"/>
    <w:rsid w:val="006E7A94"/>
    <w:rsid w:val="006E7F39"/>
    <w:rsid w:val="006F6147"/>
    <w:rsid w:val="00704058"/>
    <w:rsid w:val="00704059"/>
    <w:rsid w:val="00707409"/>
    <w:rsid w:val="007113C2"/>
    <w:rsid w:val="00711EA1"/>
    <w:rsid w:val="007147C1"/>
    <w:rsid w:val="007151B6"/>
    <w:rsid w:val="00717B7A"/>
    <w:rsid w:val="0072274C"/>
    <w:rsid w:val="00727611"/>
    <w:rsid w:val="007447D6"/>
    <w:rsid w:val="00745AC5"/>
    <w:rsid w:val="0074759D"/>
    <w:rsid w:val="007528C7"/>
    <w:rsid w:val="007614E4"/>
    <w:rsid w:val="00765C45"/>
    <w:rsid w:val="00766161"/>
    <w:rsid w:val="0077105E"/>
    <w:rsid w:val="0077242C"/>
    <w:rsid w:val="00772E1F"/>
    <w:rsid w:val="00782C63"/>
    <w:rsid w:val="00787E58"/>
    <w:rsid w:val="00790C6A"/>
    <w:rsid w:val="0079433B"/>
    <w:rsid w:val="00797636"/>
    <w:rsid w:val="007A01AB"/>
    <w:rsid w:val="007A11B3"/>
    <w:rsid w:val="007B1AE8"/>
    <w:rsid w:val="007B3505"/>
    <w:rsid w:val="007B7D8A"/>
    <w:rsid w:val="007C186F"/>
    <w:rsid w:val="007C3A3D"/>
    <w:rsid w:val="007C5462"/>
    <w:rsid w:val="007C7816"/>
    <w:rsid w:val="007C7D82"/>
    <w:rsid w:val="007D0F00"/>
    <w:rsid w:val="007D1004"/>
    <w:rsid w:val="007D2130"/>
    <w:rsid w:val="007D2B07"/>
    <w:rsid w:val="007D667D"/>
    <w:rsid w:val="007D78D7"/>
    <w:rsid w:val="007E2762"/>
    <w:rsid w:val="007E52AB"/>
    <w:rsid w:val="007F09BA"/>
    <w:rsid w:val="007F139C"/>
    <w:rsid w:val="007F1E91"/>
    <w:rsid w:val="007F5633"/>
    <w:rsid w:val="007F6F38"/>
    <w:rsid w:val="008006DB"/>
    <w:rsid w:val="0080098F"/>
    <w:rsid w:val="00806941"/>
    <w:rsid w:val="00813178"/>
    <w:rsid w:val="008137ED"/>
    <w:rsid w:val="00814D3D"/>
    <w:rsid w:val="00820C36"/>
    <w:rsid w:val="00822B2F"/>
    <w:rsid w:val="00823950"/>
    <w:rsid w:val="00835013"/>
    <w:rsid w:val="00835A11"/>
    <w:rsid w:val="00836BEE"/>
    <w:rsid w:val="00842D11"/>
    <w:rsid w:val="0084502C"/>
    <w:rsid w:val="00846CA2"/>
    <w:rsid w:val="00851483"/>
    <w:rsid w:val="00854516"/>
    <w:rsid w:val="00856A78"/>
    <w:rsid w:val="00861526"/>
    <w:rsid w:val="0086196D"/>
    <w:rsid w:val="00862CD5"/>
    <w:rsid w:val="00866E70"/>
    <w:rsid w:val="008702DD"/>
    <w:rsid w:val="008744FB"/>
    <w:rsid w:val="00875B25"/>
    <w:rsid w:val="00881147"/>
    <w:rsid w:val="00884907"/>
    <w:rsid w:val="00884CC7"/>
    <w:rsid w:val="008921B8"/>
    <w:rsid w:val="00895587"/>
    <w:rsid w:val="008A0B9A"/>
    <w:rsid w:val="008A1266"/>
    <w:rsid w:val="008A2A91"/>
    <w:rsid w:val="008A6B55"/>
    <w:rsid w:val="008B41AA"/>
    <w:rsid w:val="008C267C"/>
    <w:rsid w:val="008C5473"/>
    <w:rsid w:val="008C6E7A"/>
    <w:rsid w:val="008C79F9"/>
    <w:rsid w:val="008D2CD4"/>
    <w:rsid w:val="008D5C80"/>
    <w:rsid w:val="008D78EB"/>
    <w:rsid w:val="008E0C4A"/>
    <w:rsid w:val="008E1F1D"/>
    <w:rsid w:val="008F08BB"/>
    <w:rsid w:val="008F0C06"/>
    <w:rsid w:val="008F727D"/>
    <w:rsid w:val="009013BE"/>
    <w:rsid w:val="00904255"/>
    <w:rsid w:val="00911BDA"/>
    <w:rsid w:val="009136B9"/>
    <w:rsid w:val="00913842"/>
    <w:rsid w:val="009153BC"/>
    <w:rsid w:val="00916A79"/>
    <w:rsid w:val="00920062"/>
    <w:rsid w:val="00925F61"/>
    <w:rsid w:val="00934272"/>
    <w:rsid w:val="00936750"/>
    <w:rsid w:val="00936972"/>
    <w:rsid w:val="009436EF"/>
    <w:rsid w:val="00945FD6"/>
    <w:rsid w:val="00947B28"/>
    <w:rsid w:val="0095022A"/>
    <w:rsid w:val="00950ECD"/>
    <w:rsid w:val="00952395"/>
    <w:rsid w:val="0095257A"/>
    <w:rsid w:val="00953A5D"/>
    <w:rsid w:val="009549F3"/>
    <w:rsid w:val="009564C2"/>
    <w:rsid w:val="00962995"/>
    <w:rsid w:val="00967E82"/>
    <w:rsid w:val="00970751"/>
    <w:rsid w:val="00971133"/>
    <w:rsid w:val="00977B36"/>
    <w:rsid w:val="0098136E"/>
    <w:rsid w:val="00984C59"/>
    <w:rsid w:val="009866E6"/>
    <w:rsid w:val="00986DF3"/>
    <w:rsid w:val="009919FD"/>
    <w:rsid w:val="009927E0"/>
    <w:rsid w:val="00992E10"/>
    <w:rsid w:val="00995090"/>
    <w:rsid w:val="00995AB7"/>
    <w:rsid w:val="00995D6E"/>
    <w:rsid w:val="009A0EFE"/>
    <w:rsid w:val="009A35FB"/>
    <w:rsid w:val="009B10C6"/>
    <w:rsid w:val="009B50A8"/>
    <w:rsid w:val="009B5BDB"/>
    <w:rsid w:val="009C11F2"/>
    <w:rsid w:val="009C2E7C"/>
    <w:rsid w:val="009C6938"/>
    <w:rsid w:val="009D0239"/>
    <w:rsid w:val="009D1BE1"/>
    <w:rsid w:val="009D5383"/>
    <w:rsid w:val="009D7A15"/>
    <w:rsid w:val="009E05F5"/>
    <w:rsid w:val="009E0865"/>
    <w:rsid w:val="009E3936"/>
    <w:rsid w:val="009E3A49"/>
    <w:rsid w:val="009E4FA2"/>
    <w:rsid w:val="009E64B2"/>
    <w:rsid w:val="009F0637"/>
    <w:rsid w:val="009F283F"/>
    <w:rsid w:val="009F3C9E"/>
    <w:rsid w:val="00A023DF"/>
    <w:rsid w:val="00A06B5A"/>
    <w:rsid w:val="00A072B3"/>
    <w:rsid w:val="00A07C46"/>
    <w:rsid w:val="00A10ED0"/>
    <w:rsid w:val="00A164B9"/>
    <w:rsid w:val="00A17106"/>
    <w:rsid w:val="00A222C2"/>
    <w:rsid w:val="00A24180"/>
    <w:rsid w:val="00A259E5"/>
    <w:rsid w:val="00A25A5F"/>
    <w:rsid w:val="00A26C9D"/>
    <w:rsid w:val="00A31AD7"/>
    <w:rsid w:val="00A359FC"/>
    <w:rsid w:val="00A362AF"/>
    <w:rsid w:val="00A4749D"/>
    <w:rsid w:val="00A52ACA"/>
    <w:rsid w:val="00A52D5D"/>
    <w:rsid w:val="00A5365A"/>
    <w:rsid w:val="00A5420A"/>
    <w:rsid w:val="00A54615"/>
    <w:rsid w:val="00A54DB4"/>
    <w:rsid w:val="00A572CD"/>
    <w:rsid w:val="00A7676D"/>
    <w:rsid w:val="00A846F0"/>
    <w:rsid w:val="00A87C0A"/>
    <w:rsid w:val="00A91A59"/>
    <w:rsid w:val="00A93844"/>
    <w:rsid w:val="00A94588"/>
    <w:rsid w:val="00A9539C"/>
    <w:rsid w:val="00AA3A3C"/>
    <w:rsid w:val="00AA7296"/>
    <w:rsid w:val="00AB0353"/>
    <w:rsid w:val="00AB16A8"/>
    <w:rsid w:val="00AB3356"/>
    <w:rsid w:val="00AB5470"/>
    <w:rsid w:val="00AB5C6F"/>
    <w:rsid w:val="00AB625E"/>
    <w:rsid w:val="00AC3266"/>
    <w:rsid w:val="00AC6B9B"/>
    <w:rsid w:val="00AD75B4"/>
    <w:rsid w:val="00AE4CEF"/>
    <w:rsid w:val="00AE7F40"/>
    <w:rsid w:val="00AF2A41"/>
    <w:rsid w:val="00AF611F"/>
    <w:rsid w:val="00AF61DC"/>
    <w:rsid w:val="00AF6216"/>
    <w:rsid w:val="00AF7A40"/>
    <w:rsid w:val="00B04E6C"/>
    <w:rsid w:val="00B06CDB"/>
    <w:rsid w:val="00B12044"/>
    <w:rsid w:val="00B13265"/>
    <w:rsid w:val="00B1539E"/>
    <w:rsid w:val="00B20320"/>
    <w:rsid w:val="00B262CB"/>
    <w:rsid w:val="00B26DC7"/>
    <w:rsid w:val="00B36D8F"/>
    <w:rsid w:val="00B408E9"/>
    <w:rsid w:val="00B40F02"/>
    <w:rsid w:val="00B475B9"/>
    <w:rsid w:val="00B517E1"/>
    <w:rsid w:val="00B554A2"/>
    <w:rsid w:val="00B55D17"/>
    <w:rsid w:val="00B56530"/>
    <w:rsid w:val="00B56581"/>
    <w:rsid w:val="00B71EEE"/>
    <w:rsid w:val="00B72FD3"/>
    <w:rsid w:val="00B7408F"/>
    <w:rsid w:val="00B75211"/>
    <w:rsid w:val="00B77C5A"/>
    <w:rsid w:val="00B8400C"/>
    <w:rsid w:val="00B943BD"/>
    <w:rsid w:val="00B951DD"/>
    <w:rsid w:val="00BA2F09"/>
    <w:rsid w:val="00BA5B6A"/>
    <w:rsid w:val="00BA6F01"/>
    <w:rsid w:val="00BA7EE8"/>
    <w:rsid w:val="00BB1FE4"/>
    <w:rsid w:val="00BB2537"/>
    <w:rsid w:val="00BB282D"/>
    <w:rsid w:val="00BB2F74"/>
    <w:rsid w:val="00BB3E80"/>
    <w:rsid w:val="00BB68C8"/>
    <w:rsid w:val="00BB6F5B"/>
    <w:rsid w:val="00BC1D3E"/>
    <w:rsid w:val="00BC2D05"/>
    <w:rsid w:val="00BC535A"/>
    <w:rsid w:val="00BC5A30"/>
    <w:rsid w:val="00BD246D"/>
    <w:rsid w:val="00BD7C1F"/>
    <w:rsid w:val="00BE0A5B"/>
    <w:rsid w:val="00BE11CA"/>
    <w:rsid w:val="00BE5B5B"/>
    <w:rsid w:val="00BE7F8F"/>
    <w:rsid w:val="00BF2D53"/>
    <w:rsid w:val="00BF3C3C"/>
    <w:rsid w:val="00BF585D"/>
    <w:rsid w:val="00C05BB7"/>
    <w:rsid w:val="00C05E88"/>
    <w:rsid w:val="00C109C0"/>
    <w:rsid w:val="00C11572"/>
    <w:rsid w:val="00C13AFD"/>
    <w:rsid w:val="00C15C95"/>
    <w:rsid w:val="00C161D0"/>
    <w:rsid w:val="00C231B8"/>
    <w:rsid w:val="00C31568"/>
    <w:rsid w:val="00C36FCE"/>
    <w:rsid w:val="00C4409C"/>
    <w:rsid w:val="00C443E9"/>
    <w:rsid w:val="00C44B25"/>
    <w:rsid w:val="00C45059"/>
    <w:rsid w:val="00C50354"/>
    <w:rsid w:val="00C50F5F"/>
    <w:rsid w:val="00C53F23"/>
    <w:rsid w:val="00C55B5F"/>
    <w:rsid w:val="00C608F3"/>
    <w:rsid w:val="00C71A61"/>
    <w:rsid w:val="00C7398E"/>
    <w:rsid w:val="00C77748"/>
    <w:rsid w:val="00C87B47"/>
    <w:rsid w:val="00C92D2C"/>
    <w:rsid w:val="00C94B66"/>
    <w:rsid w:val="00C964BA"/>
    <w:rsid w:val="00C96542"/>
    <w:rsid w:val="00C97BB2"/>
    <w:rsid w:val="00CA4414"/>
    <w:rsid w:val="00CB2AB5"/>
    <w:rsid w:val="00CB3257"/>
    <w:rsid w:val="00CB50B6"/>
    <w:rsid w:val="00CB7875"/>
    <w:rsid w:val="00CC0845"/>
    <w:rsid w:val="00CC38C3"/>
    <w:rsid w:val="00CC49F9"/>
    <w:rsid w:val="00CD1E56"/>
    <w:rsid w:val="00CD3D45"/>
    <w:rsid w:val="00CD61A0"/>
    <w:rsid w:val="00CE350D"/>
    <w:rsid w:val="00CE4FBA"/>
    <w:rsid w:val="00CE569B"/>
    <w:rsid w:val="00CE68B3"/>
    <w:rsid w:val="00CF26E5"/>
    <w:rsid w:val="00CF416D"/>
    <w:rsid w:val="00CF6601"/>
    <w:rsid w:val="00CF66E9"/>
    <w:rsid w:val="00D100FF"/>
    <w:rsid w:val="00D13E66"/>
    <w:rsid w:val="00D14411"/>
    <w:rsid w:val="00D14DFA"/>
    <w:rsid w:val="00D16A94"/>
    <w:rsid w:val="00D2369B"/>
    <w:rsid w:val="00D320DB"/>
    <w:rsid w:val="00D32195"/>
    <w:rsid w:val="00D3343B"/>
    <w:rsid w:val="00D35194"/>
    <w:rsid w:val="00D42903"/>
    <w:rsid w:val="00D464AA"/>
    <w:rsid w:val="00D50FEF"/>
    <w:rsid w:val="00D51323"/>
    <w:rsid w:val="00D51DB5"/>
    <w:rsid w:val="00D53D90"/>
    <w:rsid w:val="00D5684E"/>
    <w:rsid w:val="00D57DEF"/>
    <w:rsid w:val="00D57E7A"/>
    <w:rsid w:val="00D60D75"/>
    <w:rsid w:val="00D623E4"/>
    <w:rsid w:val="00D63C39"/>
    <w:rsid w:val="00D6504E"/>
    <w:rsid w:val="00D707D9"/>
    <w:rsid w:val="00D71002"/>
    <w:rsid w:val="00D73FA5"/>
    <w:rsid w:val="00D74ABE"/>
    <w:rsid w:val="00D76008"/>
    <w:rsid w:val="00D800FE"/>
    <w:rsid w:val="00D81666"/>
    <w:rsid w:val="00D833F0"/>
    <w:rsid w:val="00D85792"/>
    <w:rsid w:val="00D86624"/>
    <w:rsid w:val="00D90987"/>
    <w:rsid w:val="00D915A8"/>
    <w:rsid w:val="00D922F7"/>
    <w:rsid w:val="00D95086"/>
    <w:rsid w:val="00D97A8D"/>
    <w:rsid w:val="00DA2549"/>
    <w:rsid w:val="00DA2D23"/>
    <w:rsid w:val="00DA3B46"/>
    <w:rsid w:val="00DA7975"/>
    <w:rsid w:val="00DB6714"/>
    <w:rsid w:val="00DB730B"/>
    <w:rsid w:val="00DC3D03"/>
    <w:rsid w:val="00DC41AA"/>
    <w:rsid w:val="00DC4543"/>
    <w:rsid w:val="00DC5D69"/>
    <w:rsid w:val="00DC6863"/>
    <w:rsid w:val="00DD0816"/>
    <w:rsid w:val="00DD0EEF"/>
    <w:rsid w:val="00DE1B84"/>
    <w:rsid w:val="00DE777E"/>
    <w:rsid w:val="00DF0C77"/>
    <w:rsid w:val="00DF3850"/>
    <w:rsid w:val="00DF3D34"/>
    <w:rsid w:val="00E11427"/>
    <w:rsid w:val="00E14454"/>
    <w:rsid w:val="00E16F33"/>
    <w:rsid w:val="00E17670"/>
    <w:rsid w:val="00E23D0A"/>
    <w:rsid w:val="00E24D01"/>
    <w:rsid w:val="00E348A6"/>
    <w:rsid w:val="00E34925"/>
    <w:rsid w:val="00E358EE"/>
    <w:rsid w:val="00E372A1"/>
    <w:rsid w:val="00E442EC"/>
    <w:rsid w:val="00E5105D"/>
    <w:rsid w:val="00E538E5"/>
    <w:rsid w:val="00E547F4"/>
    <w:rsid w:val="00E56459"/>
    <w:rsid w:val="00E5728E"/>
    <w:rsid w:val="00E60600"/>
    <w:rsid w:val="00E7093D"/>
    <w:rsid w:val="00E80874"/>
    <w:rsid w:val="00E80EB1"/>
    <w:rsid w:val="00E8102C"/>
    <w:rsid w:val="00E8778F"/>
    <w:rsid w:val="00E9015F"/>
    <w:rsid w:val="00E97684"/>
    <w:rsid w:val="00EA1C85"/>
    <w:rsid w:val="00EA38E6"/>
    <w:rsid w:val="00EB014F"/>
    <w:rsid w:val="00EB5FA1"/>
    <w:rsid w:val="00EC097A"/>
    <w:rsid w:val="00EC6594"/>
    <w:rsid w:val="00EE0ABD"/>
    <w:rsid w:val="00EE1905"/>
    <w:rsid w:val="00EE384C"/>
    <w:rsid w:val="00EF02C1"/>
    <w:rsid w:val="00EF0964"/>
    <w:rsid w:val="00EF1603"/>
    <w:rsid w:val="00EF431E"/>
    <w:rsid w:val="00EF5870"/>
    <w:rsid w:val="00F03955"/>
    <w:rsid w:val="00F05A67"/>
    <w:rsid w:val="00F0637F"/>
    <w:rsid w:val="00F06D74"/>
    <w:rsid w:val="00F11D16"/>
    <w:rsid w:val="00F146B9"/>
    <w:rsid w:val="00F16F73"/>
    <w:rsid w:val="00F21036"/>
    <w:rsid w:val="00F21471"/>
    <w:rsid w:val="00F2157E"/>
    <w:rsid w:val="00F243E8"/>
    <w:rsid w:val="00F2459F"/>
    <w:rsid w:val="00F27769"/>
    <w:rsid w:val="00F27DB4"/>
    <w:rsid w:val="00F30D34"/>
    <w:rsid w:val="00F352B0"/>
    <w:rsid w:val="00F36884"/>
    <w:rsid w:val="00F41839"/>
    <w:rsid w:val="00F42B39"/>
    <w:rsid w:val="00F43A98"/>
    <w:rsid w:val="00F47290"/>
    <w:rsid w:val="00F51D8C"/>
    <w:rsid w:val="00F52732"/>
    <w:rsid w:val="00F60840"/>
    <w:rsid w:val="00F61ED7"/>
    <w:rsid w:val="00F62EB5"/>
    <w:rsid w:val="00F632EA"/>
    <w:rsid w:val="00F75541"/>
    <w:rsid w:val="00F808F1"/>
    <w:rsid w:val="00F8197B"/>
    <w:rsid w:val="00F821BC"/>
    <w:rsid w:val="00F85DE1"/>
    <w:rsid w:val="00F90304"/>
    <w:rsid w:val="00F907D6"/>
    <w:rsid w:val="00F91300"/>
    <w:rsid w:val="00F92624"/>
    <w:rsid w:val="00F967D1"/>
    <w:rsid w:val="00F97153"/>
    <w:rsid w:val="00F971BA"/>
    <w:rsid w:val="00F97332"/>
    <w:rsid w:val="00F977FD"/>
    <w:rsid w:val="00FA0D0E"/>
    <w:rsid w:val="00FA1811"/>
    <w:rsid w:val="00FA3B55"/>
    <w:rsid w:val="00FA64EB"/>
    <w:rsid w:val="00FA75C5"/>
    <w:rsid w:val="00FB683A"/>
    <w:rsid w:val="00FC1B10"/>
    <w:rsid w:val="00FC4583"/>
    <w:rsid w:val="00FC4700"/>
    <w:rsid w:val="00FC6E33"/>
    <w:rsid w:val="00FC7FB7"/>
    <w:rsid w:val="00FD04F9"/>
    <w:rsid w:val="00FD3797"/>
    <w:rsid w:val="00FE4AD7"/>
    <w:rsid w:val="00FE636F"/>
    <w:rsid w:val="00FE657F"/>
    <w:rsid w:val="00FE734A"/>
    <w:rsid w:val="00FE77B8"/>
    <w:rsid w:val="00FF0644"/>
    <w:rsid w:val="00FF183E"/>
    <w:rsid w:val="00FF52C8"/>
    <w:rsid w:val="00FF5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32C627"/>
  <w15:chartTrackingRefBased/>
  <w15:docId w15:val="{5003A9DE-CEF0-7B46-BB18-BAF3228F3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="Calibri (Textkörper)"/>
        <w:kern w:val="2"/>
        <w:sz w:val="22"/>
        <w:szCs w:val="22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F401F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F401F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F401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61ED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F401F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de-DE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F401F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customStyle="1" w:styleId="TextTimesNewRoman12">
    <w:name w:val="Text_TimesNewRoman_12"/>
    <w:link w:val="TextTimesNewRoman12Zchn"/>
    <w:qFormat/>
    <w:rsid w:val="00B408E9"/>
    <w:pPr>
      <w:spacing w:line="360" w:lineRule="auto"/>
      <w:jc w:val="both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2F401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F401F"/>
    <w:rPr>
      <w:kern w:val="0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2F401F"/>
  </w:style>
  <w:style w:type="paragraph" w:styleId="Kopfzeile">
    <w:name w:val="header"/>
    <w:basedOn w:val="Standard"/>
    <w:link w:val="KopfzeileZchn"/>
    <w:uiPriority w:val="99"/>
    <w:unhideWhenUsed/>
    <w:rsid w:val="002F401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F401F"/>
    <w:rPr>
      <w:kern w:val="0"/>
      <w14:ligatures w14:val="none"/>
    </w:rPr>
  </w:style>
  <w:style w:type="table" w:styleId="Tabellenraster">
    <w:name w:val="Table Grid"/>
    <w:basedOn w:val="NormaleTabelle"/>
    <w:uiPriority w:val="39"/>
    <w:rsid w:val="002F401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F401F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rsid w:val="002F401F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rsid w:val="002F401F"/>
    <w:pPr>
      <w:spacing w:before="120" w:line="360" w:lineRule="auto"/>
      <w:jc w:val="both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F401F"/>
    <w:rPr>
      <w:rFonts w:ascii="Times New Roman" w:eastAsia="Times New Roman" w:hAnsi="Times New Roman" w:cs="Times New Roman"/>
      <w:kern w:val="0"/>
      <w:sz w:val="24"/>
      <w:szCs w:val="20"/>
      <w:lang w:eastAsia="de-DE"/>
      <w14:ligatures w14:val="none"/>
    </w:rPr>
  </w:style>
  <w:style w:type="paragraph" w:styleId="berarbeitung">
    <w:name w:val="Revision"/>
    <w:hidden/>
    <w:uiPriority w:val="99"/>
    <w:semiHidden/>
    <w:rsid w:val="002F401F"/>
    <w:rPr>
      <w:kern w:val="0"/>
      <w14:ligatures w14:val="none"/>
    </w:rPr>
  </w:style>
  <w:style w:type="paragraph" w:customStyle="1" w:styleId="Literaturverzeichnis1">
    <w:name w:val="Literaturverzeichnis1"/>
    <w:basedOn w:val="Standard"/>
    <w:link w:val="BibliographyZchn"/>
    <w:rsid w:val="002F401F"/>
    <w:pPr>
      <w:spacing w:line="480" w:lineRule="auto"/>
      <w:ind w:left="720" w:hanging="720"/>
      <w:jc w:val="center"/>
    </w:pPr>
    <w:rPr>
      <w:rFonts w:ascii="Times New Roman" w:hAnsi="Times New Roman" w:cs="Times New Roman"/>
      <w:b/>
      <w:bCs/>
      <w:sz w:val="24"/>
      <w:szCs w:val="24"/>
    </w:rPr>
  </w:style>
  <w:style w:type="character" w:customStyle="1" w:styleId="BibliographyZchn">
    <w:name w:val="Bibliography Zchn"/>
    <w:basedOn w:val="Absatz-Standardschriftart"/>
    <w:link w:val="Literaturverzeichnis1"/>
    <w:rsid w:val="002F401F"/>
    <w:rPr>
      <w:rFonts w:ascii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F401F"/>
    <w:pPr>
      <w:spacing w:before="0" w:line="240" w:lineRule="auto"/>
      <w:jc w:val="left"/>
    </w:pPr>
    <w:rPr>
      <w:rFonts w:asciiTheme="minorHAnsi" w:eastAsiaTheme="minorHAnsi" w:hAnsiTheme="minorHAnsi" w:cs="Calibri (Textkörper)"/>
      <w:b/>
      <w:bCs/>
      <w:sz w:val="20"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F401F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character" w:customStyle="1" w:styleId="property-value">
    <w:name w:val="property-value"/>
    <w:basedOn w:val="Absatz-Standardschriftart"/>
    <w:rsid w:val="002F401F"/>
  </w:style>
  <w:style w:type="character" w:styleId="Fett">
    <w:name w:val="Strong"/>
    <w:basedOn w:val="Absatz-Standardschriftart"/>
    <w:uiPriority w:val="22"/>
    <w:qFormat/>
    <w:rsid w:val="002F401F"/>
    <w:rPr>
      <w:b/>
      <w:bCs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2F401F"/>
  </w:style>
  <w:style w:type="character" w:styleId="Hyperlink">
    <w:name w:val="Hyperlink"/>
    <w:basedOn w:val="Absatz-Standardschriftart"/>
    <w:uiPriority w:val="99"/>
    <w:unhideWhenUsed/>
    <w:rsid w:val="002F401F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2F401F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2F401F"/>
    <w:rPr>
      <w:color w:val="954F72" w:themeColor="followedHyperlink"/>
      <w:u w:val="single"/>
    </w:rPr>
  </w:style>
  <w:style w:type="character" w:customStyle="1" w:styleId="italic">
    <w:name w:val="italic"/>
    <w:basedOn w:val="Absatz-Standardschriftart"/>
    <w:rsid w:val="002F401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401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401F"/>
    <w:rPr>
      <w:rFonts w:ascii="Segoe UI" w:hAnsi="Segoe UI" w:cs="Segoe UI"/>
      <w:kern w:val="0"/>
      <w:sz w:val="18"/>
      <w:szCs w:val="18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2F401F"/>
  </w:style>
  <w:style w:type="character" w:customStyle="1" w:styleId="anchor-text">
    <w:name w:val="anchor-text"/>
    <w:basedOn w:val="Absatz-Standardschriftart"/>
    <w:rsid w:val="002F401F"/>
  </w:style>
  <w:style w:type="paragraph" w:customStyle="1" w:styleId="berschriftTimesNewRoman">
    <w:name w:val="Überschrift Times New Roman"/>
    <w:basedOn w:val="TextTimesNewRoman12"/>
    <w:qFormat/>
    <w:rsid w:val="000575AE"/>
    <w:pPr>
      <w:spacing w:before="360" w:after="240"/>
      <w:jc w:val="center"/>
      <w:outlineLvl w:val="0"/>
    </w:pPr>
    <w:rPr>
      <w:b/>
      <w:bCs/>
      <w:lang w:val="en-US"/>
    </w:rPr>
  </w:style>
  <w:style w:type="paragraph" w:styleId="Verzeichnis1">
    <w:name w:val="toc 1"/>
    <w:basedOn w:val="berschriftTimesNewRoman"/>
    <w:next w:val="TextTimesNewRoman12"/>
    <w:autoRedefine/>
    <w:uiPriority w:val="39"/>
    <w:unhideWhenUsed/>
    <w:rsid w:val="00C97BB2"/>
    <w:pPr>
      <w:tabs>
        <w:tab w:val="right" w:leader="dot" w:pos="8948"/>
      </w:tabs>
      <w:spacing w:before="240" w:line="240" w:lineRule="auto"/>
      <w:jc w:val="left"/>
    </w:pPr>
    <w:rPr>
      <w:rFonts w:cs="Calibri (Textkörper)"/>
      <w:b w:val="0"/>
      <w:szCs w:val="22"/>
      <w:lang w:val="de-DE"/>
    </w:rPr>
  </w:style>
  <w:style w:type="paragraph" w:customStyle="1" w:styleId="berschrift2TimesNewRoman">
    <w:name w:val="Überschrift 2 Times New Roman"/>
    <w:basedOn w:val="TextTimesNewRoman12"/>
    <w:qFormat/>
    <w:rsid w:val="00387605"/>
    <w:pPr>
      <w:outlineLvl w:val="1"/>
    </w:pPr>
    <w:rPr>
      <w:b/>
      <w:bCs/>
      <w:color w:val="000000" w:themeColor="text1"/>
      <w:lang w:val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333D3"/>
    <w:pPr>
      <w:outlineLvl w:val="9"/>
    </w:pPr>
  </w:style>
  <w:style w:type="paragraph" w:styleId="Verzeichnis2">
    <w:name w:val="toc 2"/>
    <w:basedOn w:val="TextTimesNewRoman12"/>
    <w:next w:val="TextTimesNewRoman12"/>
    <w:autoRedefine/>
    <w:uiPriority w:val="39"/>
    <w:unhideWhenUsed/>
    <w:rsid w:val="00707409"/>
    <w:pPr>
      <w:tabs>
        <w:tab w:val="right" w:leader="dot" w:pos="8948"/>
      </w:tabs>
      <w:ind w:left="708"/>
      <w:jc w:val="left"/>
    </w:pPr>
    <w:rPr>
      <w:rFonts w:cs="Calibri (Textkörper)"/>
      <w:szCs w:val="22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F61ED7"/>
    <w:pPr>
      <w:ind w:left="1416"/>
    </w:pPr>
    <w:rPr>
      <w:rFonts w:ascii="Times New Roman" w:hAnsi="Times New Roman"/>
      <w:sz w:val="24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1333D3"/>
    <w:rPr>
      <w:rFonts w:cstheme="minorHAnsi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1333D3"/>
    <w:rPr>
      <w:rFonts w:cstheme="minorHAnsi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1333D3"/>
    <w:rPr>
      <w:rFonts w:cstheme="minorHAnsi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1333D3"/>
    <w:rPr>
      <w:rFonts w:cstheme="minorHAnsi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1333D3"/>
    <w:rPr>
      <w:rFonts w:cstheme="minorHAnsi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1333D3"/>
    <w:rPr>
      <w:rFonts w:cstheme="minorHAnsi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61ED7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986DF3"/>
    <w:rPr>
      <w:color w:val="605E5C"/>
      <w:shd w:val="clear" w:color="auto" w:fill="E1DFDD"/>
    </w:rPr>
  </w:style>
  <w:style w:type="paragraph" w:customStyle="1" w:styleId="Literaturverzeichnis2">
    <w:name w:val="Literaturverzeichnis2"/>
    <w:basedOn w:val="Standard"/>
    <w:link w:val="BibliographyZchn1"/>
    <w:rsid w:val="00387605"/>
    <w:pPr>
      <w:spacing w:line="480" w:lineRule="auto"/>
      <w:ind w:left="720" w:hanging="720"/>
    </w:pPr>
    <w:rPr>
      <w:rFonts w:ascii="Arial" w:hAnsi="Arial" w:cs="Times New Roman"/>
      <w:szCs w:val="24"/>
      <w:lang w:val="en-US"/>
    </w:rPr>
  </w:style>
  <w:style w:type="character" w:customStyle="1" w:styleId="TextTimesNewRoman12Zchn">
    <w:name w:val="Text_TimesNewRoman_12 Zchn"/>
    <w:basedOn w:val="Absatz-Standardschriftart"/>
    <w:link w:val="TextTimesNewRoman12"/>
    <w:rsid w:val="00B408E9"/>
    <w:rPr>
      <w:rFonts w:ascii="Times New Roman" w:hAnsi="Times New Roman" w:cs="Times New Roman"/>
      <w:kern w:val="0"/>
      <w:sz w:val="24"/>
      <w:szCs w:val="24"/>
      <w14:ligatures w14:val="none"/>
    </w:rPr>
  </w:style>
  <w:style w:type="character" w:customStyle="1" w:styleId="BibliographyZchn1">
    <w:name w:val="Bibliography Zchn1"/>
    <w:basedOn w:val="TextTimesNewRoman12Zchn"/>
    <w:link w:val="Literaturverzeichnis2"/>
    <w:rsid w:val="00387605"/>
    <w:rPr>
      <w:rFonts w:ascii="Arial" w:hAnsi="Arial" w:cs="Times New Roman"/>
      <w:kern w:val="0"/>
      <w:sz w:val="24"/>
      <w:szCs w:val="24"/>
      <w:lang w:val="en-US"/>
      <w14:ligatures w14:val="none"/>
    </w:rPr>
  </w:style>
  <w:style w:type="character" w:customStyle="1" w:styleId="hgkelc">
    <w:name w:val="hgkelc"/>
    <w:basedOn w:val="Absatz-Standardschriftart"/>
    <w:rsid w:val="008A2A91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640E3C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4F0EBC"/>
    <w:rPr>
      <w:color w:val="808080"/>
    </w:rPr>
  </w:style>
  <w:style w:type="paragraph" w:styleId="StandardWeb">
    <w:name w:val="Normal (Web)"/>
    <w:basedOn w:val="Standard"/>
    <w:uiPriority w:val="99"/>
    <w:unhideWhenUsed/>
    <w:rsid w:val="003A344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fault">
    <w:name w:val="Default"/>
    <w:rsid w:val="00765C45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C255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29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22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23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770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422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84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570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980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692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42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133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836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123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7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30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10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58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4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69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26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520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06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22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419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242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250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51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7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791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121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3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49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98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364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260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72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64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94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37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46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875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5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64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620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96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2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758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657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459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08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21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591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411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9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692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58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987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0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10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386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10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11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497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264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693936D-B4D4-420F-A8AF-9D790B24FF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0</Words>
  <Characters>1513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S</dc:creator>
  <cp:keywords/>
  <dc:description/>
  <cp:lastModifiedBy>Sophia S</cp:lastModifiedBy>
  <cp:revision>6</cp:revision>
  <cp:lastPrinted>2023-09-29T08:24:00Z</cp:lastPrinted>
  <dcterms:created xsi:type="dcterms:W3CDTF">2025-02-20T16:59:00Z</dcterms:created>
  <dcterms:modified xsi:type="dcterms:W3CDTF">2025-02-22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4xShRHp3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